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DD3C5" w14:textId="3BC94607" w:rsidR="003F0C09" w:rsidRPr="00EB032D" w:rsidRDefault="00EB032D" w:rsidP="003B18B2">
      <w:pPr>
        <w:jc w:val="center"/>
        <w:outlineLvl w:val="0"/>
        <w:rPr>
          <w:rFonts w:ascii="Times New Roman" w:hAnsi="Times New Roman" w:cs="Times New Roman"/>
          <w:sz w:val="24"/>
        </w:rPr>
      </w:pPr>
      <w:r w:rsidRPr="00EB032D">
        <w:rPr>
          <w:rFonts w:ascii="Times New Roman" w:hAnsi="Times New Roman" w:cs="Times New Roman"/>
          <w:sz w:val="24"/>
        </w:rPr>
        <w:t xml:space="preserve">Additional file 1: </w:t>
      </w:r>
      <w:r w:rsidR="003F0C09" w:rsidRPr="00EB032D">
        <w:rPr>
          <w:rFonts w:ascii="Times New Roman" w:hAnsi="Times New Roman" w:cs="Times New Roman"/>
          <w:sz w:val="24"/>
        </w:rPr>
        <w:t>CRM Interview Guide</w:t>
      </w:r>
      <w:bookmarkStart w:id="0" w:name="_GoBack"/>
      <w:bookmarkEnd w:id="0"/>
    </w:p>
    <w:p w14:paraId="0C7CA002" w14:textId="77777777" w:rsidR="003F0C09" w:rsidRDefault="003F0C09" w:rsidP="00CC0296">
      <w:pPr>
        <w:rPr>
          <w:rFonts w:ascii="Times New Roman" w:hAnsi="Times New Roman" w:cs="Times New Roman"/>
          <w:b/>
        </w:rPr>
      </w:pPr>
    </w:p>
    <w:p w14:paraId="6E533065" w14:textId="24133004" w:rsidR="00017486" w:rsidRPr="003F0C09" w:rsidRDefault="00017486" w:rsidP="003B18B2">
      <w:pPr>
        <w:outlineLvl w:val="0"/>
        <w:rPr>
          <w:rFonts w:ascii="Times New Roman" w:hAnsi="Times New Roman" w:cs="Times New Roman"/>
          <w:b/>
        </w:rPr>
      </w:pPr>
      <w:r w:rsidRPr="003F0C09">
        <w:rPr>
          <w:rFonts w:ascii="Times New Roman" w:hAnsi="Times New Roman" w:cs="Times New Roman"/>
          <w:b/>
        </w:rPr>
        <w:t xml:space="preserve">Introduction </w:t>
      </w:r>
    </w:p>
    <w:p w14:paraId="7A20395A" w14:textId="77777777" w:rsidR="00CC0296" w:rsidRPr="003F0C09" w:rsidRDefault="00CC0296" w:rsidP="003B18B2">
      <w:pPr>
        <w:pStyle w:val="Default"/>
        <w:outlineLvl w:val="0"/>
        <w:rPr>
          <w:sz w:val="22"/>
          <w:szCs w:val="22"/>
        </w:rPr>
      </w:pPr>
      <w:r w:rsidRPr="003F0C09">
        <w:rPr>
          <w:sz w:val="22"/>
          <w:szCs w:val="22"/>
        </w:rPr>
        <w:t>Hell</w:t>
      </w:r>
      <w:r w:rsidR="00BF6685" w:rsidRPr="003F0C09">
        <w:rPr>
          <w:sz w:val="22"/>
          <w:szCs w:val="22"/>
        </w:rPr>
        <w:t>o, my name is __________ from (organisation name)</w:t>
      </w:r>
      <w:r w:rsidRPr="003F0C09">
        <w:rPr>
          <w:sz w:val="22"/>
          <w:szCs w:val="22"/>
        </w:rPr>
        <w:t xml:space="preserve">. </w:t>
      </w:r>
    </w:p>
    <w:p w14:paraId="41451E0B" w14:textId="77777777" w:rsidR="00EC31BC" w:rsidRPr="003F0C09" w:rsidRDefault="00EC31BC" w:rsidP="00CC0296">
      <w:pPr>
        <w:pStyle w:val="Default"/>
        <w:rPr>
          <w:sz w:val="22"/>
          <w:szCs w:val="22"/>
        </w:rPr>
      </w:pPr>
    </w:p>
    <w:p w14:paraId="6ACC4B78" w14:textId="1D67897B" w:rsidR="008A6E07" w:rsidRPr="003F0C09" w:rsidRDefault="00CC0296" w:rsidP="00CC0296">
      <w:pPr>
        <w:pStyle w:val="Default"/>
        <w:rPr>
          <w:sz w:val="22"/>
          <w:szCs w:val="22"/>
        </w:rPr>
      </w:pPr>
      <w:r w:rsidRPr="003F0C09">
        <w:rPr>
          <w:sz w:val="22"/>
          <w:szCs w:val="22"/>
        </w:rPr>
        <w:t xml:space="preserve">Thank you so much for agreeing to be interviewed for this project. We are contacting key people to ask about </w:t>
      </w:r>
      <w:r w:rsidR="005E5E3D" w:rsidRPr="003F0C09">
        <w:rPr>
          <w:i/>
          <w:sz w:val="22"/>
          <w:szCs w:val="22"/>
        </w:rPr>
        <w:t xml:space="preserve">the consumption of unhealthy foods and beverages </w:t>
      </w:r>
      <w:r w:rsidRPr="003F0C09">
        <w:rPr>
          <w:sz w:val="22"/>
          <w:szCs w:val="22"/>
        </w:rPr>
        <w:t>as it occurs in</w:t>
      </w:r>
      <w:r w:rsidR="008A6E07" w:rsidRPr="003F0C09">
        <w:rPr>
          <w:sz w:val="22"/>
          <w:szCs w:val="22"/>
        </w:rPr>
        <w:t xml:space="preserve"> </w:t>
      </w:r>
      <w:r w:rsidR="005E5E3D" w:rsidRPr="003F0C09">
        <w:rPr>
          <w:i/>
          <w:sz w:val="22"/>
          <w:szCs w:val="22"/>
        </w:rPr>
        <w:t xml:space="preserve">the </w:t>
      </w:r>
      <w:proofErr w:type="spellStart"/>
      <w:r w:rsidR="005E5E3D" w:rsidRPr="003F0C09">
        <w:rPr>
          <w:i/>
          <w:sz w:val="22"/>
          <w:szCs w:val="22"/>
        </w:rPr>
        <w:t>Ho</w:t>
      </w:r>
      <w:proofErr w:type="spellEnd"/>
      <w:r w:rsidR="005E5E3D" w:rsidRPr="003F0C09">
        <w:rPr>
          <w:i/>
          <w:sz w:val="22"/>
          <w:szCs w:val="22"/>
        </w:rPr>
        <w:t xml:space="preserve"> central areal/Ga Mashie area</w:t>
      </w:r>
      <w:r w:rsidRPr="003F0C09">
        <w:rPr>
          <w:sz w:val="22"/>
          <w:szCs w:val="22"/>
        </w:rPr>
        <w:t xml:space="preserve">. The entire process, including individual names, will be kept confidential. </w:t>
      </w:r>
    </w:p>
    <w:p w14:paraId="6F62C33C" w14:textId="77777777" w:rsidR="008A6E07" w:rsidRPr="003F0C09" w:rsidRDefault="008A6E07" w:rsidP="00CC0296">
      <w:pPr>
        <w:pStyle w:val="Default"/>
        <w:rPr>
          <w:sz w:val="22"/>
          <w:szCs w:val="22"/>
        </w:rPr>
      </w:pPr>
    </w:p>
    <w:p w14:paraId="139E58A7" w14:textId="408C9458" w:rsidR="00CC0296" w:rsidRPr="003F0C09" w:rsidRDefault="00CC0296" w:rsidP="00CC0296">
      <w:pPr>
        <w:pStyle w:val="Default"/>
        <w:rPr>
          <w:sz w:val="22"/>
          <w:szCs w:val="22"/>
        </w:rPr>
      </w:pPr>
      <w:r w:rsidRPr="003F0C09">
        <w:rPr>
          <w:sz w:val="22"/>
          <w:szCs w:val="22"/>
        </w:rPr>
        <w:t xml:space="preserve">Just to be clear, when I refer to </w:t>
      </w:r>
      <w:r w:rsidR="005E5E3D" w:rsidRPr="003F0C09">
        <w:rPr>
          <w:sz w:val="22"/>
          <w:szCs w:val="22"/>
        </w:rPr>
        <w:t>consumption o</w:t>
      </w:r>
      <w:r w:rsidR="008A6E07" w:rsidRPr="003F0C09">
        <w:rPr>
          <w:sz w:val="22"/>
          <w:szCs w:val="22"/>
        </w:rPr>
        <w:t>f unhealthy foods and beverages</w:t>
      </w:r>
      <w:r w:rsidRPr="003F0C09">
        <w:rPr>
          <w:sz w:val="22"/>
          <w:szCs w:val="22"/>
        </w:rPr>
        <w:t xml:space="preserve">, I specifically mean: </w:t>
      </w:r>
    </w:p>
    <w:p w14:paraId="2ABF4518" w14:textId="6607564A" w:rsidR="00EC31BC" w:rsidRPr="003F0C09" w:rsidRDefault="008A6E07" w:rsidP="00CC0296">
      <w:pPr>
        <w:pStyle w:val="Default"/>
        <w:rPr>
          <w:sz w:val="22"/>
          <w:szCs w:val="22"/>
        </w:rPr>
      </w:pPr>
      <w:r w:rsidRPr="003F0C09">
        <w:rPr>
          <w:sz w:val="22"/>
          <w:szCs w:val="22"/>
        </w:rPr>
        <w:t>c</w:t>
      </w:r>
      <w:r w:rsidR="005E5E3D" w:rsidRPr="003F0C09">
        <w:rPr>
          <w:sz w:val="22"/>
          <w:szCs w:val="22"/>
        </w:rPr>
        <w:t>onsumption of pr</w:t>
      </w:r>
      <w:r w:rsidRPr="003F0C09">
        <w:rPr>
          <w:sz w:val="22"/>
          <w:szCs w:val="22"/>
        </w:rPr>
        <w:t>oducts such as processed meats; sugar and sweet spreads; cakes and sweets; sodas and sweetened beverages;</w:t>
      </w:r>
      <w:r w:rsidR="005E5E3D" w:rsidRPr="003F0C09">
        <w:rPr>
          <w:sz w:val="22"/>
          <w:szCs w:val="22"/>
        </w:rPr>
        <w:t xml:space="preserve"> fried potatoes/yam/plantain</w:t>
      </w:r>
      <w:r w:rsidRPr="003F0C09">
        <w:rPr>
          <w:sz w:val="22"/>
          <w:szCs w:val="22"/>
        </w:rPr>
        <w:t>; oils; spreading fats; cooking fats; condiments.</w:t>
      </w:r>
    </w:p>
    <w:p w14:paraId="06CA7B78" w14:textId="77777777" w:rsidR="00EC31BC" w:rsidRPr="003F0C09" w:rsidRDefault="00EC31BC" w:rsidP="00CC0296">
      <w:pPr>
        <w:pStyle w:val="Default"/>
        <w:rPr>
          <w:sz w:val="22"/>
          <w:szCs w:val="22"/>
        </w:rPr>
      </w:pPr>
    </w:p>
    <w:p w14:paraId="20EF6497" w14:textId="0CEF5CF5" w:rsidR="00EC31BC" w:rsidRPr="003F0C09" w:rsidRDefault="00CC0296" w:rsidP="00CC0296">
      <w:pPr>
        <w:pStyle w:val="Default"/>
        <w:rPr>
          <w:i/>
          <w:iCs/>
          <w:sz w:val="22"/>
          <w:szCs w:val="22"/>
        </w:rPr>
      </w:pPr>
      <w:r w:rsidRPr="003F0C09">
        <w:rPr>
          <w:sz w:val="22"/>
          <w:szCs w:val="22"/>
        </w:rPr>
        <w:t xml:space="preserve">In addition, I would like you to answer specifically about the community of </w:t>
      </w:r>
      <w:proofErr w:type="spellStart"/>
      <w:r w:rsidR="008A6E07" w:rsidRPr="003F0C09">
        <w:rPr>
          <w:sz w:val="22"/>
          <w:szCs w:val="22"/>
        </w:rPr>
        <w:t>Ho</w:t>
      </w:r>
      <w:proofErr w:type="spellEnd"/>
      <w:r w:rsidR="008A6E07" w:rsidRPr="003F0C09">
        <w:rPr>
          <w:sz w:val="22"/>
          <w:szCs w:val="22"/>
        </w:rPr>
        <w:t xml:space="preserve"> central/Ga Mashie area (add details here)</w:t>
      </w:r>
      <w:r w:rsidR="00EC31BC" w:rsidRPr="003F0C09">
        <w:rPr>
          <w:i/>
          <w:iCs/>
          <w:sz w:val="22"/>
          <w:szCs w:val="22"/>
        </w:rPr>
        <w:t>.</w:t>
      </w:r>
    </w:p>
    <w:p w14:paraId="1AF2BEF6" w14:textId="77777777" w:rsidR="00CC0296" w:rsidRPr="003F0C09" w:rsidRDefault="00CC0296" w:rsidP="00CC0296">
      <w:pPr>
        <w:pStyle w:val="Default"/>
        <w:rPr>
          <w:sz w:val="22"/>
          <w:szCs w:val="22"/>
        </w:rPr>
      </w:pPr>
      <w:r w:rsidRPr="003F0C09">
        <w:rPr>
          <w:i/>
          <w:iCs/>
          <w:sz w:val="22"/>
          <w:szCs w:val="22"/>
        </w:rPr>
        <w:t xml:space="preserve"> </w:t>
      </w:r>
    </w:p>
    <w:p w14:paraId="6D94AF7E" w14:textId="00E8C51C" w:rsidR="00CC0296" w:rsidRPr="003F0C09" w:rsidRDefault="00CC0296" w:rsidP="00CC0296">
      <w:pPr>
        <w:rPr>
          <w:rFonts w:ascii="Times New Roman" w:hAnsi="Times New Roman" w:cs="Times New Roman"/>
        </w:rPr>
      </w:pPr>
      <w:r w:rsidRPr="003F0C09">
        <w:rPr>
          <w:rFonts w:ascii="Times New Roman" w:hAnsi="Times New Roman" w:cs="Times New Roman"/>
        </w:rPr>
        <w:t>I would like to record our interview, so that we can get an accurate representation of what you’ve said. Would that be okay with you?</w:t>
      </w:r>
    </w:p>
    <w:p w14:paraId="0E828A93" w14:textId="77777777" w:rsidR="00EC31BC" w:rsidRPr="003F0C09" w:rsidRDefault="00EC31BC" w:rsidP="00704DB9">
      <w:pPr>
        <w:pStyle w:val="Default"/>
        <w:rPr>
          <w:b/>
          <w:bCs/>
          <w:sz w:val="22"/>
          <w:szCs w:val="22"/>
        </w:rPr>
      </w:pPr>
    </w:p>
    <w:p w14:paraId="410AE07A" w14:textId="77777777" w:rsidR="00704DB9" w:rsidRPr="003F0C09" w:rsidRDefault="00704DB9" w:rsidP="003B18B2">
      <w:pPr>
        <w:pStyle w:val="Default"/>
        <w:outlineLvl w:val="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Community Readiness Interview Questions </w:t>
      </w:r>
    </w:p>
    <w:p w14:paraId="59526F34" w14:textId="77777777" w:rsidR="00EC31BC" w:rsidRPr="003F0C09" w:rsidRDefault="00EC31BC" w:rsidP="00704DB9">
      <w:pPr>
        <w:pStyle w:val="Default"/>
        <w:rPr>
          <w:b/>
          <w:bCs/>
          <w:sz w:val="22"/>
          <w:szCs w:val="22"/>
        </w:rPr>
      </w:pPr>
    </w:p>
    <w:p w14:paraId="4A80F149" w14:textId="77777777" w:rsidR="00017486" w:rsidRPr="003F0C09" w:rsidRDefault="00017486" w:rsidP="00017486">
      <w:pPr>
        <w:pStyle w:val="Default"/>
        <w:rPr>
          <w:bCs/>
          <w:sz w:val="22"/>
          <w:szCs w:val="22"/>
        </w:rPr>
      </w:pPr>
      <w:r w:rsidRPr="003F0C09">
        <w:rPr>
          <w:bCs/>
          <w:sz w:val="22"/>
          <w:szCs w:val="22"/>
        </w:rPr>
        <w:t xml:space="preserve">In many questions in this survey I am going to ask you to respond to questions in relation to a scale.  The scale will be from 1 to 10 and you will need to respond according to how much you agree with that particular question.  </w:t>
      </w:r>
    </w:p>
    <w:p w14:paraId="4FB55DBA" w14:textId="77777777" w:rsidR="00017486" w:rsidRPr="003F0C09" w:rsidRDefault="00017486" w:rsidP="00017486">
      <w:pPr>
        <w:pStyle w:val="Default"/>
        <w:rPr>
          <w:bCs/>
          <w:sz w:val="22"/>
          <w:szCs w:val="22"/>
        </w:rPr>
      </w:pPr>
    </w:p>
    <w:p w14:paraId="7BD98B19" w14:textId="77777777" w:rsidR="00017486" w:rsidRPr="003F0C09" w:rsidRDefault="00017486" w:rsidP="00017486">
      <w:pPr>
        <w:pStyle w:val="Default"/>
        <w:rPr>
          <w:bCs/>
          <w:sz w:val="22"/>
          <w:szCs w:val="22"/>
        </w:rPr>
      </w:pPr>
      <w:r w:rsidRPr="003F0C09">
        <w:rPr>
          <w:bCs/>
          <w:sz w:val="22"/>
          <w:szCs w:val="22"/>
        </w:rPr>
        <w:t xml:space="preserve">For example, a question might ask: How much do you like Red </w:t>
      </w:r>
      <w:proofErr w:type="spellStart"/>
      <w:r w:rsidRPr="003F0C09">
        <w:rPr>
          <w:bCs/>
          <w:sz w:val="22"/>
          <w:szCs w:val="22"/>
        </w:rPr>
        <w:t>Red</w:t>
      </w:r>
      <w:proofErr w:type="spellEnd"/>
      <w:r w:rsidRPr="003F0C09">
        <w:rPr>
          <w:bCs/>
          <w:sz w:val="22"/>
          <w:szCs w:val="22"/>
        </w:rPr>
        <w:t xml:space="preserve">?  You will need to respond on the scale from 1 to 10.  If you very much like Red </w:t>
      </w:r>
      <w:proofErr w:type="spellStart"/>
      <w:r w:rsidRPr="003F0C09">
        <w:rPr>
          <w:bCs/>
          <w:sz w:val="22"/>
          <w:szCs w:val="22"/>
        </w:rPr>
        <w:t>Red</w:t>
      </w:r>
      <w:proofErr w:type="spellEnd"/>
      <w:r w:rsidRPr="003F0C09">
        <w:rPr>
          <w:bCs/>
          <w:sz w:val="22"/>
          <w:szCs w:val="22"/>
        </w:rPr>
        <w:t xml:space="preserve">, then you would respond “10”.  But if you don’t like Red </w:t>
      </w:r>
      <w:proofErr w:type="spellStart"/>
      <w:r w:rsidRPr="003F0C09">
        <w:rPr>
          <w:bCs/>
          <w:sz w:val="22"/>
          <w:szCs w:val="22"/>
        </w:rPr>
        <w:t>Red</w:t>
      </w:r>
      <w:proofErr w:type="spellEnd"/>
      <w:r w:rsidRPr="003F0C09">
        <w:rPr>
          <w:bCs/>
          <w:sz w:val="22"/>
          <w:szCs w:val="22"/>
        </w:rPr>
        <w:t xml:space="preserve"> at all you would respond with a “1”.  If you like it a little bit then you would respond with a “3” or if you somewhat like it then you would respond with “5” or “6” and if you like it you would respond “7” or “8”.</w:t>
      </w:r>
    </w:p>
    <w:p w14:paraId="63BA38D0" w14:textId="77777777" w:rsidR="00EC31BC" w:rsidRPr="003F0C09" w:rsidRDefault="00EC31BC" w:rsidP="00704DB9">
      <w:pPr>
        <w:pStyle w:val="Default"/>
        <w:rPr>
          <w:b/>
          <w:bCs/>
          <w:sz w:val="22"/>
          <w:szCs w:val="22"/>
        </w:rPr>
      </w:pPr>
    </w:p>
    <w:p w14:paraId="7A2271C7" w14:textId="77777777" w:rsidR="00704DB9" w:rsidRPr="003F0C09" w:rsidRDefault="00704DB9" w:rsidP="00704DB9">
      <w:pPr>
        <w:pStyle w:val="Default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1. For the following question, please answer keeping in mind your perspective of what community members believe and not what you personally believe. </w:t>
      </w:r>
    </w:p>
    <w:p w14:paraId="1673E6EB" w14:textId="77777777" w:rsidR="00EC31BC" w:rsidRPr="003F0C09" w:rsidRDefault="00EC31BC" w:rsidP="00704DB9">
      <w:pPr>
        <w:pStyle w:val="Default"/>
        <w:rPr>
          <w:sz w:val="22"/>
          <w:szCs w:val="22"/>
        </w:rPr>
      </w:pPr>
    </w:p>
    <w:p w14:paraId="776E7027" w14:textId="08EA1E2F" w:rsidR="00704DB9" w:rsidRPr="003F0C09" w:rsidRDefault="00704DB9" w:rsidP="00704DB9">
      <w:pPr>
        <w:pStyle w:val="Default"/>
        <w:rPr>
          <w:i/>
          <w:i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On a scale from 1-10, how much of a concern is </w:t>
      </w:r>
      <w:r w:rsidR="008A6E07" w:rsidRPr="003F0C09">
        <w:rPr>
          <w:sz w:val="22"/>
          <w:szCs w:val="22"/>
        </w:rPr>
        <w:t xml:space="preserve">the </w:t>
      </w:r>
      <w:r w:rsidR="005E5E3D" w:rsidRPr="003F0C09">
        <w:rPr>
          <w:sz w:val="22"/>
          <w:szCs w:val="22"/>
        </w:rPr>
        <w:t>consumption o</w:t>
      </w:r>
      <w:r w:rsidR="008A6E07" w:rsidRPr="003F0C09">
        <w:rPr>
          <w:sz w:val="22"/>
          <w:szCs w:val="22"/>
        </w:rPr>
        <w:t>f unhealthy foods and beverages</w:t>
      </w:r>
      <w:r w:rsidRPr="003F0C09">
        <w:rPr>
          <w:sz w:val="22"/>
          <w:szCs w:val="22"/>
        </w:rPr>
        <w:t xml:space="preserve"> </w:t>
      </w:r>
      <w:r w:rsidRPr="003F0C09">
        <w:rPr>
          <w:b/>
          <w:bCs/>
          <w:sz w:val="22"/>
          <w:szCs w:val="22"/>
        </w:rPr>
        <w:t xml:space="preserve">to members of </w:t>
      </w:r>
      <w:proofErr w:type="spellStart"/>
      <w:r w:rsidR="008A6E07" w:rsidRPr="003F0C09">
        <w:rPr>
          <w:i/>
          <w:iCs/>
          <w:sz w:val="22"/>
          <w:szCs w:val="22"/>
        </w:rPr>
        <w:t>Ho</w:t>
      </w:r>
      <w:proofErr w:type="spellEnd"/>
      <w:r w:rsidR="008A6E07" w:rsidRPr="003F0C09">
        <w:rPr>
          <w:i/>
          <w:iCs/>
          <w:sz w:val="22"/>
          <w:szCs w:val="22"/>
        </w:rPr>
        <w:t xml:space="preserve"> Central/Ga Mashie community</w:t>
      </w:r>
      <w:r w:rsidRPr="003F0C09">
        <w:rPr>
          <w:b/>
          <w:i/>
          <w:iCs/>
          <w:sz w:val="22"/>
          <w:szCs w:val="22"/>
        </w:rPr>
        <w:t>,</w:t>
      </w:r>
      <w:r w:rsidRPr="003F0C09">
        <w:rPr>
          <w:i/>
          <w:iCs/>
          <w:sz w:val="22"/>
          <w:szCs w:val="22"/>
        </w:rPr>
        <w:t xml:space="preserve"> </w:t>
      </w:r>
      <w:r w:rsidRPr="003F0C09">
        <w:rPr>
          <w:b/>
          <w:bCs/>
          <w:sz w:val="22"/>
          <w:szCs w:val="22"/>
        </w:rPr>
        <w:t xml:space="preserve">with 1 being “not a concern at all” and 10 being “a very great concern”? </w:t>
      </w:r>
      <w:r w:rsidRPr="003F0C09">
        <w:rPr>
          <w:i/>
          <w:iCs/>
          <w:sz w:val="22"/>
          <w:szCs w:val="22"/>
        </w:rPr>
        <w:t xml:space="preserve">(Scorer note: Community Climate) </w:t>
      </w:r>
    </w:p>
    <w:p w14:paraId="62D17D81" w14:textId="77777777" w:rsidR="00017486" w:rsidRPr="003F0C09" w:rsidRDefault="00017486" w:rsidP="00704DB9">
      <w:pPr>
        <w:pStyle w:val="Default"/>
        <w:rPr>
          <w:i/>
          <w:iCs/>
          <w:sz w:val="22"/>
          <w:szCs w:val="22"/>
        </w:rPr>
      </w:pPr>
    </w:p>
    <w:p w14:paraId="19C8A917" w14:textId="77777777" w:rsidR="00017486" w:rsidRPr="003F0C09" w:rsidRDefault="00017486" w:rsidP="00017486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1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2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3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4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5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6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7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8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9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10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</w:p>
    <w:p w14:paraId="420B880F" w14:textId="77777777" w:rsidR="00017486" w:rsidRPr="003F0C09" w:rsidRDefault="00017486" w:rsidP="00017486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                Not at all</w:t>
      </w:r>
      <w:r w:rsidRPr="003F0C09">
        <w:rPr>
          <w:rFonts w:ascii="Times New Roman" w:eastAsia="Calibri" w:hAnsi="Times New Roman" w:cs="Times New Roman"/>
          <w:sz w:val="20"/>
          <w:szCs w:val="20"/>
        </w:rPr>
        <w:tab/>
        <w:t>Somewhat                                                Very much</w:t>
      </w:r>
    </w:p>
    <w:p w14:paraId="4F6F83D6" w14:textId="77777777" w:rsidR="00017486" w:rsidRPr="003F0C09" w:rsidRDefault="00017486" w:rsidP="00704DB9">
      <w:pPr>
        <w:pStyle w:val="Default"/>
        <w:rPr>
          <w:i/>
          <w:iCs/>
          <w:sz w:val="20"/>
          <w:szCs w:val="20"/>
        </w:rPr>
      </w:pPr>
    </w:p>
    <w:p w14:paraId="04218129" w14:textId="77777777" w:rsidR="00EC31BC" w:rsidRPr="003F0C09" w:rsidRDefault="00EC31BC" w:rsidP="00704DB9">
      <w:pPr>
        <w:pStyle w:val="Default"/>
        <w:rPr>
          <w:sz w:val="22"/>
          <w:szCs w:val="22"/>
        </w:rPr>
      </w:pPr>
    </w:p>
    <w:p w14:paraId="1464C243" w14:textId="77777777" w:rsidR="00704DB9" w:rsidRPr="003F0C09" w:rsidRDefault="00704DB9" w:rsidP="003B18B2">
      <w:pPr>
        <w:pStyle w:val="Default"/>
        <w:outlineLvl w:val="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Can you tell me why you think it’s at that level? </w:t>
      </w:r>
    </w:p>
    <w:p w14:paraId="787D38F0" w14:textId="77777777" w:rsidR="00704DB9" w:rsidRPr="003F0C09" w:rsidRDefault="00704DB9" w:rsidP="00704DB9">
      <w:pPr>
        <w:pStyle w:val="Default"/>
        <w:rPr>
          <w:i/>
          <w:iCs/>
          <w:sz w:val="22"/>
          <w:szCs w:val="22"/>
        </w:rPr>
      </w:pPr>
      <w:r w:rsidRPr="003F0C09">
        <w:rPr>
          <w:i/>
          <w:iCs/>
          <w:sz w:val="22"/>
          <w:szCs w:val="22"/>
        </w:rPr>
        <w:t xml:space="preserve">Interviewer: Please ensure that the respondent answers this question in regards to </w:t>
      </w:r>
      <w:r w:rsidRPr="003F0C09">
        <w:rPr>
          <w:b/>
          <w:bCs/>
          <w:i/>
          <w:iCs/>
          <w:sz w:val="22"/>
          <w:szCs w:val="22"/>
        </w:rPr>
        <w:t xml:space="preserve">community members </w:t>
      </w:r>
      <w:r w:rsidRPr="003F0C09">
        <w:rPr>
          <w:i/>
          <w:iCs/>
          <w:sz w:val="22"/>
          <w:szCs w:val="22"/>
        </w:rPr>
        <w:t xml:space="preserve">not in regards to themselves or what they think it should be. </w:t>
      </w:r>
    </w:p>
    <w:p w14:paraId="76FE3CA8" w14:textId="77777777" w:rsidR="00017486" w:rsidRPr="003F0C09" w:rsidRDefault="00017486" w:rsidP="00704DB9">
      <w:pPr>
        <w:pStyle w:val="Default"/>
        <w:rPr>
          <w:sz w:val="22"/>
          <w:szCs w:val="22"/>
        </w:rPr>
      </w:pPr>
    </w:p>
    <w:p w14:paraId="1269E169" w14:textId="77777777" w:rsidR="00017486" w:rsidRPr="003F0C09" w:rsidRDefault="00017486">
      <w:pPr>
        <w:rPr>
          <w:rFonts w:ascii="Times New Roman" w:hAnsi="Times New Roman" w:cs="Times New Roman"/>
          <w:b/>
          <w:bCs/>
          <w:i/>
          <w:iCs/>
          <w:color w:val="000000"/>
        </w:rPr>
      </w:pPr>
      <w:r w:rsidRPr="003F0C09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02F92DAC" w14:textId="77777777" w:rsidR="00017486" w:rsidRPr="003F0C09" w:rsidRDefault="00704DB9" w:rsidP="003B18B2">
      <w:pPr>
        <w:pStyle w:val="Default"/>
        <w:outlineLvl w:val="0"/>
        <w:rPr>
          <w:b/>
          <w:bCs/>
          <w:i/>
          <w:iCs/>
          <w:sz w:val="22"/>
          <w:szCs w:val="22"/>
        </w:rPr>
      </w:pPr>
      <w:r w:rsidRPr="003F0C09">
        <w:rPr>
          <w:b/>
          <w:bCs/>
          <w:i/>
          <w:iCs/>
          <w:sz w:val="22"/>
          <w:szCs w:val="22"/>
        </w:rPr>
        <w:lastRenderedPageBreak/>
        <w:t>COMMUNITY KNOWLEDGE OF EFFORTS</w:t>
      </w:r>
    </w:p>
    <w:p w14:paraId="2C59DFA0" w14:textId="77777777" w:rsidR="00704DB9" w:rsidRPr="003F0C09" w:rsidRDefault="00704DB9" w:rsidP="00704DB9">
      <w:pPr>
        <w:pStyle w:val="Default"/>
        <w:rPr>
          <w:sz w:val="22"/>
          <w:szCs w:val="22"/>
        </w:rPr>
      </w:pPr>
      <w:r w:rsidRPr="003F0C09">
        <w:rPr>
          <w:b/>
          <w:bCs/>
          <w:i/>
          <w:iCs/>
          <w:sz w:val="22"/>
          <w:szCs w:val="22"/>
        </w:rPr>
        <w:t xml:space="preserve"> </w:t>
      </w:r>
    </w:p>
    <w:p w14:paraId="0EE4C330" w14:textId="12BCF780" w:rsidR="00704DB9" w:rsidRPr="003F0C09" w:rsidRDefault="00704DB9" w:rsidP="00704DB9">
      <w:pPr>
        <w:pStyle w:val="Default"/>
        <w:rPr>
          <w:sz w:val="22"/>
          <w:szCs w:val="22"/>
        </w:rPr>
      </w:pPr>
      <w:r w:rsidRPr="003F0C09">
        <w:rPr>
          <w:sz w:val="22"/>
          <w:szCs w:val="22"/>
        </w:rPr>
        <w:t xml:space="preserve">I’m going to ask you about current community efforts to address </w:t>
      </w:r>
      <w:r w:rsidR="005E5E3D" w:rsidRPr="003F0C09">
        <w:rPr>
          <w:i/>
          <w:iCs/>
          <w:sz w:val="22"/>
          <w:szCs w:val="22"/>
        </w:rPr>
        <w:t>consumption of unhealthy foods and beverages</w:t>
      </w:r>
      <w:r w:rsidRPr="003F0C09">
        <w:rPr>
          <w:sz w:val="22"/>
          <w:szCs w:val="22"/>
        </w:rPr>
        <w:t xml:space="preserve">. By efforts, I mean any </w:t>
      </w:r>
      <w:r w:rsidR="00891476" w:rsidRPr="003F0C09">
        <w:rPr>
          <w:sz w:val="22"/>
          <w:szCs w:val="22"/>
        </w:rPr>
        <w:t>programmes</w:t>
      </w:r>
      <w:r w:rsidRPr="003F0C09">
        <w:rPr>
          <w:sz w:val="22"/>
          <w:szCs w:val="22"/>
        </w:rPr>
        <w:t xml:space="preserve">, activities, or services in your community that address </w:t>
      </w:r>
      <w:r w:rsidR="005E5E3D" w:rsidRPr="003F0C09">
        <w:rPr>
          <w:i/>
          <w:iCs/>
          <w:sz w:val="22"/>
          <w:szCs w:val="22"/>
        </w:rPr>
        <w:t>consumption of unhealthy foods and beverages</w:t>
      </w:r>
      <w:r w:rsidRPr="003F0C09">
        <w:rPr>
          <w:sz w:val="22"/>
          <w:szCs w:val="22"/>
        </w:rPr>
        <w:t xml:space="preserve">. </w:t>
      </w:r>
    </w:p>
    <w:p w14:paraId="7920CC8B" w14:textId="77777777" w:rsidR="00017486" w:rsidRPr="003F0C09" w:rsidRDefault="00017486" w:rsidP="00704DB9">
      <w:pPr>
        <w:pStyle w:val="Default"/>
        <w:rPr>
          <w:sz w:val="22"/>
          <w:szCs w:val="22"/>
        </w:rPr>
      </w:pPr>
    </w:p>
    <w:p w14:paraId="7A53F4F7" w14:textId="7BEE1D3B" w:rsidR="00704DB9" w:rsidRPr="003F0C09" w:rsidRDefault="00704DB9" w:rsidP="00704DB9">
      <w:pPr>
        <w:pStyle w:val="Default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2. Are there efforts in </w:t>
      </w:r>
      <w:r w:rsidRPr="003F0C09">
        <w:rPr>
          <w:sz w:val="22"/>
          <w:szCs w:val="22"/>
        </w:rPr>
        <w:t>(</w:t>
      </w:r>
      <w:proofErr w:type="spellStart"/>
      <w:r w:rsidR="008A6E07" w:rsidRPr="003F0C09">
        <w:rPr>
          <w:sz w:val="22"/>
          <w:szCs w:val="22"/>
        </w:rPr>
        <w:t>Ho</w:t>
      </w:r>
      <w:proofErr w:type="spellEnd"/>
      <w:r w:rsidR="008A6E07" w:rsidRPr="003F0C09">
        <w:rPr>
          <w:sz w:val="22"/>
          <w:szCs w:val="22"/>
        </w:rPr>
        <w:t xml:space="preserve"> central/Ga Mashie </w:t>
      </w:r>
      <w:r w:rsidRPr="003F0C09">
        <w:rPr>
          <w:i/>
          <w:iCs/>
          <w:sz w:val="22"/>
          <w:szCs w:val="22"/>
        </w:rPr>
        <w:t xml:space="preserve">community) </w:t>
      </w:r>
      <w:r w:rsidRPr="003F0C09">
        <w:rPr>
          <w:b/>
          <w:bCs/>
          <w:sz w:val="22"/>
          <w:szCs w:val="22"/>
        </w:rPr>
        <w:t xml:space="preserve">that address </w:t>
      </w:r>
      <w:r w:rsidR="008A6E07" w:rsidRPr="003F0C09">
        <w:rPr>
          <w:sz w:val="22"/>
          <w:szCs w:val="22"/>
        </w:rPr>
        <w:t xml:space="preserve">the </w:t>
      </w:r>
      <w:r w:rsidR="005E5E3D" w:rsidRPr="003F0C09">
        <w:rPr>
          <w:sz w:val="22"/>
          <w:szCs w:val="22"/>
        </w:rPr>
        <w:t>consumption of unhealthy foods and beverages</w:t>
      </w:r>
      <w:r w:rsidRPr="003F0C09">
        <w:rPr>
          <w:b/>
          <w:bCs/>
          <w:sz w:val="22"/>
          <w:szCs w:val="22"/>
        </w:rPr>
        <w:t xml:space="preserve">? </w:t>
      </w:r>
    </w:p>
    <w:p w14:paraId="01E9AD55" w14:textId="756C8049" w:rsidR="00704DB9" w:rsidRPr="003F0C09" w:rsidRDefault="00704DB9" w:rsidP="00704DB9">
      <w:pPr>
        <w:pStyle w:val="Default"/>
        <w:rPr>
          <w:i/>
          <w:iCs/>
          <w:sz w:val="22"/>
          <w:szCs w:val="22"/>
        </w:rPr>
      </w:pPr>
      <w:r w:rsidRPr="003F0C09">
        <w:rPr>
          <w:i/>
          <w:iCs/>
          <w:sz w:val="22"/>
          <w:szCs w:val="22"/>
        </w:rPr>
        <w:t xml:space="preserve">If </w:t>
      </w:r>
      <w:r w:rsidRPr="003F0C09">
        <w:rPr>
          <w:b/>
          <w:bCs/>
          <w:i/>
          <w:iCs/>
          <w:sz w:val="22"/>
          <w:szCs w:val="22"/>
        </w:rPr>
        <w:t>Yes</w:t>
      </w:r>
      <w:r w:rsidRPr="003F0C09">
        <w:rPr>
          <w:i/>
          <w:iCs/>
          <w:sz w:val="22"/>
          <w:szCs w:val="22"/>
        </w:rPr>
        <w:t xml:space="preserve">, continue to question 3; if </w:t>
      </w:r>
      <w:r w:rsidRPr="003F0C09">
        <w:rPr>
          <w:b/>
          <w:bCs/>
          <w:i/>
          <w:iCs/>
          <w:sz w:val="22"/>
          <w:szCs w:val="22"/>
        </w:rPr>
        <w:t>No</w:t>
      </w:r>
      <w:r w:rsidR="002A5CA4" w:rsidRPr="003F0C09">
        <w:rPr>
          <w:b/>
          <w:bCs/>
          <w:i/>
          <w:iCs/>
          <w:sz w:val="22"/>
          <w:szCs w:val="22"/>
        </w:rPr>
        <w:t xml:space="preserve"> or Don’t Know</w:t>
      </w:r>
      <w:r w:rsidRPr="003F0C09">
        <w:rPr>
          <w:i/>
          <w:iCs/>
          <w:sz w:val="22"/>
          <w:szCs w:val="22"/>
        </w:rPr>
        <w:t xml:space="preserve">, skip to question 16. </w:t>
      </w:r>
    </w:p>
    <w:p w14:paraId="7CAB4442" w14:textId="77777777" w:rsidR="00017486" w:rsidRPr="003F0C09" w:rsidRDefault="00017486" w:rsidP="00704DB9">
      <w:pPr>
        <w:pStyle w:val="Default"/>
        <w:rPr>
          <w:sz w:val="22"/>
          <w:szCs w:val="22"/>
        </w:rPr>
      </w:pPr>
    </w:p>
    <w:p w14:paraId="51668287" w14:textId="77777777" w:rsidR="00704DB9" w:rsidRPr="003F0C09" w:rsidRDefault="00704DB9" w:rsidP="00704DB9">
      <w:pPr>
        <w:pStyle w:val="Default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3. Can you briefly describe each of these? </w:t>
      </w:r>
    </w:p>
    <w:p w14:paraId="64AA4AD5" w14:textId="5202D081" w:rsidR="00704DB9" w:rsidRPr="003F0C09" w:rsidRDefault="00704DB9" w:rsidP="00704DB9">
      <w:pPr>
        <w:pStyle w:val="Default"/>
        <w:rPr>
          <w:i/>
          <w:iCs/>
          <w:sz w:val="22"/>
          <w:szCs w:val="22"/>
        </w:rPr>
      </w:pPr>
      <w:r w:rsidRPr="003F0C09">
        <w:rPr>
          <w:i/>
          <w:iCs/>
          <w:sz w:val="22"/>
          <w:szCs w:val="22"/>
        </w:rPr>
        <w:t xml:space="preserve">Interviewer: Write down names of efforts so that you can refer to them in #4-5 below. </w:t>
      </w:r>
    </w:p>
    <w:p w14:paraId="5105D1F5" w14:textId="3F6FE1C4" w:rsidR="008A6E07" w:rsidRPr="003F0C09" w:rsidRDefault="008A6E07" w:rsidP="00704DB9">
      <w:pPr>
        <w:pStyle w:val="Default"/>
        <w:rPr>
          <w:i/>
          <w:iCs/>
          <w:sz w:val="22"/>
          <w:szCs w:val="22"/>
        </w:rPr>
      </w:pPr>
    </w:p>
    <w:p w14:paraId="1A8D3744" w14:textId="77777777" w:rsidR="008A6E07" w:rsidRPr="003F0C09" w:rsidRDefault="008A6E07" w:rsidP="00704DB9">
      <w:pPr>
        <w:pStyle w:val="Default"/>
        <w:rPr>
          <w:i/>
          <w:iCs/>
          <w:sz w:val="22"/>
          <w:szCs w:val="22"/>
        </w:rPr>
      </w:pPr>
    </w:p>
    <w:p w14:paraId="7405CCC1" w14:textId="77777777" w:rsidR="00017486" w:rsidRPr="003F0C09" w:rsidRDefault="00017486" w:rsidP="00704DB9">
      <w:pPr>
        <w:pStyle w:val="Default"/>
        <w:rPr>
          <w:sz w:val="22"/>
          <w:szCs w:val="22"/>
        </w:rPr>
      </w:pPr>
    </w:p>
    <w:p w14:paraId="1D8D003A" w14:textId="5464D727" w:rsidR="00704DB9" w:rsidRPr="003F0C09" w:rsidRDefault="00704DB9" w:rsidP="00704DB9">
      <w:pPr>
        <w:pStyle w:val="Default"/>
        <w:rPr>
          <w:i/>
          <w:iCs/>
          <w:sz w:val="22"/>
          <w:szCs w:val="22"/>
        </w:rPr>
      </w:pPr>
      <w:r w:rsidRPr="003F0C09">
        <w:rPr>
          <w:sz w:val="22"/>
          <w:szCs w:val="22"/>
        </w:rPr>
        <w:t xml:space="preserve">4. How long have each of these efforts been going on? </w:t>
      </w:r>
      <w:r w:rsidRPr="003F0C09">
        <w:rPr>
          <w:i/>
          <w:iCs/>
          <w:sz w:val="22"/>
          <w:szCs w:val="22"/>
        </w:rPr>
        <w:t xml:space="preserve">Probe for each program/activity. </w:t>
      </w:r>
    </w:p>
    <w:p w14:paraId="3B9EC60A" w14:textId="762D9238" w:rsidR="008A6E07" w:rsidRPr="003F0C09" w:rsidRDefault="008A6E07" w:rsidP="00704DB9">
      <w:pPr>
        <w:pStyle w:val="Default"/>
        <w:rPr>
          <w:i/>
          <w:iCs/>
          <w:sz w:val="22"/>
          <w:szCs w:val="22"/>
        </w:rPr>
      </w:pPr>
    </w:p>
    <w:p w14:paraId="6C711526" w14:textId="77777777" w:rsidR="00704DB9" w:rsidRPr="003F0C09" w:rsidRDefault="00704DB9" w:rsidP="00704DB9">
      <w:pPr>
        <w:pStyle w:val="Default"/>
        <w:rPr>
          <w:sz w:val="22"/>
          <w:szCs w:val="22"/>
        </w:rPr>
      </w:pPr>
      <w:r w:rsidRPr="003F0C09">
        <w:rPr>
          <w:sz w:val="22"/>
          <w:szCs w:val="22"/>
        </w:rPr>
        <w:t xml:space="preserve">5. Who do each of these efforts serve (e.g., a certain age group, ethnicity, etc.)? </w:t>
      </w:r>
    </w:p>
    <w:p w14:paraId="4945412C" w14:textId="77777777" w:rsidR="00017486" w:rsidRPr="003F0C09" w:rsidRDefault="00017486" w:rsidP="00704DB9">
      <w:pPr>
        <w:pStyle w:val="Default"/>
        <w:rPr>
          <w:sz w:val="22"/>
          <w:szCs w:val="22"/>
        </w:rPr>
      </w:pPr>
    </w:p>
    <w:p w14:paraId="00E22442" w14:textId="77777777" w:rsidR="00017486" w:rsidRPr="003F0C09" w:rsidRDefault="00704DB9" w:rsidP="00704DB9">
      <w:pPr>
        <w:pStyle w:val="Default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6. About how many community members are aware of each of the following aspects of the efforts </w:t>
      </w:r>
    </w:p>
    <w:p w14:paraId="7E95A155" w14:textId="77777777" w:rsidR="00704DB9" w:rsidRPr="003F0C09" w:rsidRDefault="00704DB9" w:rsidP="00704DB9">
      <w:pPr>
        <w:pStyle w:val="Default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- none, a few, some, many, or most? </w:t>
      </w:r>
    </w:p>
    <w:p w14:paraId="4D5B4446" w14:textId="77777777" w:rsidR="00017486" w:rsidRPr="003F0C09" w:rsidRDefault="00017486" w:rsidP="00704DB9">
      <w:pPr>
        <w:pStyle w:val="Default"/>
        <w:rPr>
          <w:sz w:val="22"/>
          <w:szCs w:val="22"/>
        </w:rPr>
      </w:pPr>
    </w:p>
    <w:p w14:paraId="41570354" w14:textId="77777777" w:rsidR="00704DB9" w:rsidRPr="003F0C09" w:rsidRDefault="00704DB9" w:rsidP="00017486">
      <w:pPr>
        <w:pStyle w:val="Default"/>
        <w:numPr>
          <w:ilvl w:val="0"/>
          <w:numId w:val="1"/>
        </w:numPr>
        <w:spacing w:after="107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Have heard of efforts? </w:t>
      </w:r>
    </w:p>
    <w:p w14:paraId="42277572" w14:textId="13D81E5B" w:rsidR="00017486" w:rsidRPr="003F0C09" w:rsidRDefault="00017486" w:rsidP="00017486">
      <w:pPr>
        <w:pStyle w:val="Default"/>
        <w:spacing w:after="107"/>
        <w:ind w:left="72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</w:t>
      </w:r>
      <w:r w:rsidR="00891476" w:rsidRPr="003F0C09">
        <w:rPr>
          <w:b/>
          <w:bCs/>
          <w:sz w:val="22"/>
          <w:szCs w:val="22"/>
        </w:rPr>
        <w:t xml:space="preserve"> </w:t>
      </w:r>
      <w:r w:rsidRPr="003F0C09">
        <w:rPr>
          <w:b/>
          <w:bCs/>
          <w:sz w:val="22"/>
          <w:szCs w:val="22"/>
        </w:rPr>
        <w:t>□ many</w:t>
      </w:r>
      <w:r w:rsidR="00891476" w:rsidRPr="003F0C09">
        <w:rPr>
          <w:b/>
          <w:bCs/>
          <w:sz w:val="22"/>
          <w:szCs w:val="22"/>
        </w:rPr>
        <w:t xml:space="preserve"> </w:t>
      </w:r>
      <w:r w:rsidRPr="003F0C09">
        <w:rPr>
          <w:b/>
          <w:bCs/>
          <w:sz w:val="22"/>
          <w:szCs w:val="22"/>
        </w:rPr>
        <w:t xml:space="preserve"> □ most </w:t>
      </w:r>
      <w:r w:rsidR="002A5CA4" w:rsidRPr="003F0C09">
        <w:rPr>
          <w:b/>
          <w:bCs/>
          <w:sz w:val="22"/>
          <w:szCs w:val="22"/>
        </w:rPr>
        <w:t xml:space="preserve"> □ don’t know</w:t>
      </w:r>
    </w:p>
    <w:p w14:paraId="7ED17EA3" w14:textId="77777777" w:rsidR="00891476" w:rsidRPr="003F0C09" w:rsidRDefault="00891476" w:rsidP="00017486">
      <w:pPr>
        <w:pStyle w:val="Default"/>
        <w:spacing w:after="107"/>
        <w:ind w:left="720"/>
        <w:rPr>
          <w:sz w:val="22"/>
          <w:szCs w:val="22"/>
        </w:rPr>
      </w:pPr>
    </w:p>
    <w:p w14:paraId="45F42674" w14:textId="77777777" w:rsidR="00704DB9" w:rsidRPr="003F0C09" w:rsidRDefault="00704DB9" w:rsidP="00017486">
      <w:pPr>
        <w:pStyle w:val="Default"/>
        <w:numPr>
          <w:ilvl w:val="0"/>
          <w:numId w:val="1"/>
        </w:numPr>
        <w:spacing w:after="107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Can name efforts? </w:t>
      </w:r>
    </w:p>
    <w:p w14:paraId="42741811" w14:textId="60BD55FB" w:rsidR="00891476" w:rsidRPr="003F0C09" w:rsidRDefault="00891476" w:rsidP="00891476">
      <w:pPr>
        <w:pStyle w:val="Default"/>
        <w:spacing w:after="107"/>
        <w:ind w:left="72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  <w:r w:rsidR="002A5CA4" w:rsidRPr="003F0C09">
        <w:rPr>
          <w:b/>
          <w:bCs/>
          <w:sz w:val="22"/>
          <w:szCs w:val="22"/>
        </w:rPr>
        <w:t xml:space="preserve"> □ don’t know</w:t>
      </w:r>
    </w:p>
    <w:p w14:paraId="7ACC1B8A" w14:textId="77777777" w:rsidR="00891476" w:rsidRPr="003F0C09" w:rsidRDefault="00891476" w:rsidP="00891476">
      <w:pPr>
        <w:pStyle w:val="Default"/>
        <w:spacing w:after="107"/>
        <w:ind w:left="720"/>
        <w:rPr>
          <w:sz w:val="22"/>
          <w:szCs w:val="22"/>
        </w:rPr>
      </w:pPr>
    </w:p>
    <w:p w14:paraId="03497566" w14:textId="77777777" w:rsidR="00704DB9" w:rsidRPr="003F0C09" w:rsidRDefault="00704DB9" w:rsidP="00017486">
      <w:pPr>
        <w:pStyle w:val="Default"/>
        <w:numPr>
          <w:ilvl w:val="0"/>
          <w:numId w:val="1"/>
        </w:numPr>
        <w:spacing w:after="107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Know the purpose of the efforts? </w:t>
      </w:r>
    </w:p>
    <w:p w14:paraId="34296BB3" w14:textId="22C040FB" w:rsidR="00891476" w:rsidRPr="003F0C09" w:rsidRDefault="00891476" w:rsidP="00891476">
      <w:pPr>
        <w:pStyle w:val="Default"/>
        <w:spacing w:after="107"/>
        <w:ind w:left="72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  <w:r w:rsidR="002A5CA4" w:rsidRPr="003F0C09">
        <w:rPr>
          <w:b/>
          <w:bCs/>
          <w:sz w:val="22"/>
          <w:szCs w:val="22"/>
        </w:rPr>
        <w:t xml:space="preserve"> □ don’t know</w:t>
      </w:r>
    </w:p>
    <w:p w14:paraId="34157ADC" w14:textId="77777777" w:rsidR="00891476" w:rsidRPr="003F0C09" w:rsidRDefault="00891476" w:rsidP="00891476">
      <w:pPr>
        <w:pStyle w:val="Default"/>
        <w:spacing w:after="107"/>
        <w:ind w:left="720"/>
        <w:rPr>
          <w:sz w:val="22"/>
          <w:szCs w:val="22"/>
        </w:rPr>
      </w:pPr>
    </w:p>
    <w:p w14:paraId="371729AE" w14:textId="77777777" w:rsidR="00704DB9" w:rsidRPr="003F0C09" w:rsidRDefault="00704DB9" w:rsidP="00017486">
      <w:pPr>
        <w:pStyle w:val="Default"/>
        <w:numPr>
          <w:ilvl w:val="0"/>
          <w:numId w:val="1"/>
        </w:numPr>
        <w:spacing w:after="107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Know who the efforts are for? </w:t>
      </w:r>
    </w:p>
    <w:p w14:paraId="0EA6D74C" w14:textId="7025AB08" w:rsidR="00891476" w:rsidRPr="003F0C09" w:rsidRDefault="00891476" w:rsidP="00891476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  <w:r w:rsidR="002A5CA4" w:rsidRPr="003F0C09">
        <w:rPr>
          <w:b/>
          <w:bCs/>
          <w:sz w:val="22"/>
          <w:szCs w:val="22"/>
        </w:rPr>
        <w:t xml:space="preserve"> □ don’t know</w:t>
      </w:r>
    </w:p>
    <w:p w14:paraId="319E4558" w14:textId="77777777" w:rsidR="00891476" w:rsidRPr="003F0C09" w:rsidRDefault="00891476" w:rsidP="00891476">
      <w:pPr>
        <w:pStyle w:val="Default"/>
        <w:spacing w:after="107"/>
        <w:ind w:left="720"/>
        <w:rPr>
          <w:sz w:val="22"/>
          <w:szCs w:val="22"/>
        </w:rPr>
      </w:pPr>
    </w:p>
    <w:p w14:paraId="1FD7066E" w14:textId="77777777" w:rsidR="00704DB9" w:rsidRPr="003F0C09" w:rsidRDefault="00704DB9" w:rsidP="00017486">
      <w:pPr>
        <w:pStyle w:val="Default"/>
        <w:numPr>
          <w:ilvl w:val="0"/>
          <w:numId w:val="1"/>
        </w:numPr>
        <w:spacing w:after="107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Know how the efforts work (e.g. activities or how they’re implemented)? </w:t>
      </w:r>
    </w:p>
    <w:p w14:paraId="171E6C0D" w14:textId="7D0DE8F2" w:rsidR="00891476" w:rsidRPr="003F0C09" w:rsidRDefault="00891476" w:rsidP="00891476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  <w:r w:rsidR="002A5CA4" w:rsidRPr="003F0C09">
        <w:rPr>
          <w:b/>
          <w:bCs/>
          <w:sz w:val="22"/>
          <w:szCs w:val="22"/>
        </w:rPr>
        <w:t xml:space="preserve"> □ don’t know</w:t>
      </w:r>
    </w:p>
    <w:p w14:paraId="0523EA25" w14:textId="77777777" w:rsidR="00891476" w:rsidRPr="003F0C09" w:rsidRDefault="00891476" w:rsidP="00891476">
      <w:pPr>
        <w:pStyle w:val="Default"/>
        <w:spacing w:after="107"/>
        <w:ind w:left="720"/>
        <w:rPr>
          <w:sz w:val="22"/>
          <w:szCs w:val="22"/>
        </w:rPr>
      </w:pPr>
    </w:p>
    <w:p w14:paraId="4DDA427D" w14:textId="77777777" w:rsidR="00704DB9" w:rsidRPr="003F0C09" w:rsidRDefault="00704DB9" w:rsidP="00017486">
      <w:pPr>
        <w:pStyle w:val="Default"/>
        <w:numPr>
          <w:ilvl w:val="0"/>
          <w:numId w:val="1"/>
        </w:numPr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Know the effectiveness of the efforts? </w:t>
      </w:r>
    </w:p>
    <w:p w14:paraId="4935A654" w14:textId="77777777" w:rsidR="00891476" w:rsidRPr="003F0C09" w:rsidRDefault="00891476" w:rsidP="00891476">
      <w:pPr>
        <w:pStyle w:val="Default"/>
        <w:ind w:left="720"/>
        <w:rPr>
          <w:sz w:val="22"/>
          <w:szCs w:val="22"/>
        </w:rPr>
      </w:pPr>
    </w:p>
    <w:p w14:paraId="2A3AB417" w14:textId="5933A1C8" w:rsidR="00891476" w:rsidRPr="003F0C09" w:rsidRDefault="00891476" w:rsidP="00891476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  <w:r w:rsidR="002A5CA4" w:rsidRPr="003F0C09">
        <w:rPr>
          <w:b/>
          <w:bCs/>
          <w:sz w:val="22"/>
          <w:szCs w:val="22"/>
        </w:rPr>
        <w:t xml:space="preserve"> □ don’t know</w:t>
      </w:r>
    </w:p>
    <w:p w14:paraId="291BAC73" w14:textId="77777777" w:rsidR="00891476" w:rsidRPr="003F0C09" w:rsidRDefault="00891476" w:rsidP="00891476">
      <w:pPr>
        <w:pStyle w:val="Default"/>
        <w:ind w:left="720"/>
        <w:rPr>
          <w:sz w:val="22"/>
          <w:szCs w:val="22"/>
        </w:rPr>
      </w:pPr>
    </w:p>
    <w:p w14:paraId="25B3864E" w14:textId="77777777" w:rsidR="00704DB9" w:rsidRPr="003F0C09" w:rsidRDefault="00704DB9" w:rsidP="00704DB9">
      <w:pPr>
        <w:pStyle w:val="Default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7. Thinking back to your answers, why do you think members of your community have this amount of knowledge? </w:t>
      </w:r>
    </w:p>
    <w:p w14:paraId="73341F98" w14:textId="77777777" w:rsidR="00891476" w:rsidRPr="003F0C09" w:rsidRDefault="00891476" w:rsidP="00704DB9">
      <w:pPr>
        <w:pStyle w:val="Default"/>
        <w:rPr>
          <w:sz w:val="22"/>
          <w:szCs w:val="22"/>
        </w:rPr>
      </w:pPr>
    </w:p>
    <w:p w14:paraId="1C135B52" w14:textId="77777777" w:rsidR="00016A41" w:rsidRPr="003F0C09" w:rsidRDefault="00704DB9" w:rsidP="00016A41">
      <w:pPr>
        <w:pStyle w:val="Default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8. Are there misconceptions or incorrect information among community members about the current efforts? </w:t>
      </w:r>
      <w:r w:rsidRPr="003F0C09">
        <w:rPr>
          <w:i/>
          <w:iCs/>
          <w:sz w:val="22"/>
          <w:szCs w:val="22"/>
        </w:rPr>
        <w:t xml:space="preserve">If yes: </w:t>
      </w:r>
      <w:r w:rsidRPr="003F0C09">
        <w:rPr>
          <w:sz w:val="22"/>
          <w:szCs w:val="22"/>
        </w:rPr>
        <w:t xml:space="preserve">What are these? </w:t>
      </w:r>
    </w:p>
    <w:p w14:paraId="4C90EBE4" w14:textId="77777777" w:rsidR="00016A41" w:rsidRPr="003F0C09" w:rsidRDefault="00016A41" w:rsidP="00016A41">
      <w:pPr>
        <w:pStyle w:val="Default"/>
        <w:rPr>
          <w:sz w:val="22"/>
          <w:szCs w:val="22"/>
        </w:rPr>
      </w:pPr>
    </w:p>
    <w:p w14:paraId="116B79B7" w14:textId="1EA8CB6E" w:rsidR="00891476" w:rsidRPr="003F0C09" w:rsidRDefault="00704DB9" w:rsidP="00016A41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lastRenderedPageBreak/>
        <w:t xml:space="preserve">9. How do community members learn about the current efforts? </w:t>
      </w:r>
    </w:p>
    <w:p w14:paraId="6329292F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3D1DE9C2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10. Do community members view current efforts as successful? </w:t>
      </w:r>
    </w:p>
    <w:p w14:paraId="1AC5A323" w14:textId="06D4CBBB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i/>
          <w:iCs/>
          <w:color w:val="auto"/>
          <w:sz w:val="22"/>
          <w:szCs w:val="22"/>
        </w:rPr>
        <w:t xml:space="preserve">Probe: </w:t>
      </w:r>
      <w:r w:rsidRPr="003F0C09">
        <w:rPr>
          <w:color w:val="auto"/>
          <w:sz w:val="22"/>
          <w:szCs w:val="22"/>
        </w:rPr>
        <w:t>What do community members like about these program</w:t>
      </w:r>
      <w:r w:rsidR="00891476" w:rsidRPr="003F0C09">
        <w:rPr>
          <w:color w:val="auto"/>
          <w:sz w:val="22"/>
          <w:szCs w:val="22"/>
        </w:rPr>
        <w:t>me</w:t>
      </w:r>
      <w:r w:rsidR="00016A41" w:rsidRPr="003F0C09">
        <w:rPr>
          <w:color w:val="auto"/>
          <w:sz w:val="22"/>
          <w:szCs w:val="22"/>
        </w:rPr>
        <w:t xml:space="preserve">s? </w:t>
      </w:r>
      <w:r w:rsidRPr="003F0C09">
        <w:rPr>
          <w:color w:val="auto"/>
          <w:sz w:val="22"/>
          <w:szCs w:val="22"/>
        </w:rPr>
        <w:t xml:space="preserve">What don’t they like? </w:t>
      </w:r>
    </w:p>
    <w:p w14:paraId="2B102359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2528D890" w14:textId="70F89D4F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11. What are the obstacles to individuals </w:t>
      </w:r>
      <w:r w:rsidR="0036321D" w:rsidRPr="003F0C09">
        <w:rPr>
          <w:color w:val="auto"/>
          <w:sz w:val="22"/>
          <w:szCs w:val="22"/>
        </w:rPr>
        <w:t xml:space="preserve">engaging with </w:t>
      </w:r>
      <w:r w:rsidRPr="003F0C09">
        <w:rPr>
          <w:color w:val="auto"/>
          <w:sz w:val="22"/>
          <w:szCs w:val="22"/>
        </w:rPr>
        <w:t xml:space="preserve">these efforts? </w:t>
      </w:r>
    </w:p>
    <w:p w14:paraId="2B08CDE0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0BCEE1BF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12. What are the strengths of these efforts? </w:t>
      </w:r>
    </w:p>
    <w:p w14:paraId="1AB707EC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7AB7B0AA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13. What are the weaknesses of these efforts? </w:t>
      </w:r>
    </w:p>
    <w:p w14:paraId="740151FB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61A3865B" w14:textId="26858DF0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15. What planning for additional efforts to address </w:t>
      </w:r>
      <w:r w:rsidR="00016A41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 xml:space="preserve">consumption of unhealthy foods and beverages </w:t>
      </w:r>
      <w:r w:rsidRPr="003F0C09">
        <w:rPr>
          <w:color w:val="auto"/>
          <w:sz w:val="22"/>
          <w:szCs w:val="22"/>
        </w:rPr>
        <w:t xml:space="preserve">is going on in </w:t>
      </w:r>
      <w:proofErr w:type="spellStart"/>
      <w:r w:rsidR="00016A41" w:rsidRPr="003F0C09">
        <w:rPr>
          <w:color w:val="auto"/>
          <w:sz w:val="22"/>
          <w:szCs w:val="22"/>
        </w:rPr>
        <w:t>Ho</w:t>
      </w:r>
      <w:proofErr w:type="spellEnd"/>
      <w:r w:rsidR="00016A41" w:rsidRPr="003F0C09">
        <w:rPr>
          <w:color w:val="auto"/>
          <w:sz w:val="22"/>
          <w:szCs w:val="22"/>
        </w:rPr>
        <w:t xml:space="preserve"> central/Ga Mashie community?</w:t>
      </w:r>
    </w:p>
    <w:p w14:paraId="40B72046" w14:textId="77777777" w:rsidR="0036321D" w:rsidRPr="003F0C09" w:rsidRDefault="0036321D" w:rsidP="00704DB9">
      <w:pPr>
        <w:pStyle w:val="Default"/>
        <w:rPr>
          <w:i/>
          <w:iCs/>
          <w:color w:val="auto"/>
          <w:sz w:val="22"/>
          <w:szCs w:val="22"/>
        </w:rPr>
      </w:pPr>
    </w:p>
    <w:p w14:paraId="59662E7E" w14:textId="77777777" w:rsidR="00704DB9" w:rsidRPr="003F0C09" w:rsidRDefault="00704DB9" w:rsidP="003B18B2">
      <w:pPr>
        <w:pStyle w:val="Default"/>
        <w:outlineLvl w:val="0"/>
        <w:rPr>
          <w:i/>
          <w:iCs/>
          <w:color w:val="auto"/>
          <w:sz w:val="22"/>
          <w:szCs w:val="22"/>
        </w:rPr>
      </w:pPr>
      <w:r w:rsidRPr="003F0C09">
        <w:rPr>
          <w:b/>
          <w:i/>
          <w:iCs/>
          <w:color w:val="auto"/>
          <w:sz w:val="22"/>
          <w:szCs w:val="22"/>
        </w:rPr>
        <w:t>Only ask #16 if the respondent answered “No” to #2 or was unsure</w:t>
      </w:r>
      <w:r w:rsidRPr="003F0C09">
        <w:rPr>
          <w:i/>
          <w:iCs/>
          <w:color w:val="auto"/>
          <w:sz w:val="22"/>
          <w:szCs w:val="22"/>
        </w:rPr>
        <w:t xml:space="preserve">. </w:t>
      </w:r>
    </w:p>
    <w:p w14:paraId="40128505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2185E437" w14:textId="2CFC50CF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16. Is anyone in </w:t>
      </w:r>
      <w:proofErr w:type="spellStart"/>
      <w:r w:rsidR="00016A41" w:rsidRPr="003F0C09">
        <w:rPr>
          <w:bCs/>
          <w:i/>
          <w:color w:val="auto"/>
          <w:sz w:val="22"/>
          <w:szCs w:val="22"/>
        </w:rPr>
        <w:t>Ho</w:t>
      </w:r>
      <w:proofErr w:type="spellEnd"/>
      <w:r w:rsidR="00016A41" w:rsidRPr="003F0C09">
        <w:rPr>
          <w:bCs/>
          <w:i/>
          <w:color w:val="auto"/>
          <w:sz w:val="22"/>
          <w:szCs w:val="22"/>
        </w:rPr>
        <w:t xml:space="preserve"> central/Ga Mashie community</w:t>
      </w:r>
      <w:r w:rsidRPr="003F0C09">
        <w:rPr>
          <w:i/>
          <w:iCs/>
          <w:color w:val="auto"/>
          <w:sz w:val="22"/>
          <w:szCs w:val="22"/>
        </w:rPr>
        <w:t xml:space="preserve"> </w:t>
      </w:r>
      <w:r w:rsidRPr="003F0C09">
        <w:rPr>
          <w:b/>
          <w:bCs/>
          <w:color w:val="auto"/>
          <w:sz w:val="22"/>
          <w:szCs w:val="22"/>
        </w:rPr>
        <w:t xml:space="preserve">trying to get something started to address </w:t>
      </w:r>
      <w:r w:rsidR="00016A41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016A41" w:rsidRPr="003F0C09">
        <w:rPr>
          <w:color w:val="auto"/>
          <w:sz w:val="22"/>
          <w:szCs w:val="22"/>
        </w:rPr>
        <w:t>f unhealthy foods and beverages?</w:t>
      </w:r>
      <w:r w:rsidRPr="003F0C09">
        <w:rPr>
          <w:color w:val="auto"/>
          <w:sz w:val="22"/>
          <w:szCs w:val="22"/>
        </w:rPr>
        <w:t xml:space="preserve"> </w:t>
      </w:r>
      <w:r w:rsidRPr="003F0C09">
        <w:rPr>
          <w:b/>
          <w:bCs/>
          <w:color w:val="auto"/>
          <w:sz w:val="22"/>
          <w:szCs w:val="22"/>
        </w:rPr>
        <w:t xml:space="preserve">Can you tell me about that? </w:t>
      </w:r>
    </w:p>
    <w:p w14:paraId="2890CBD4" w14:textId="77777777" w:rsidR="00E274C2" w:rsidRPr="003F0C09" w:rsidRDefault="00E274C2">
      <w:pPr>
        <w:rPr>
          <w:rFonts w:ascii="Times New Roman" w:hAnsi="Times New Roman" w:cs="Times New Roman"/>
          <w:b/>
          <w:bCs/>
          <w:i/>
          <w:iCs/>
        </w:rPr>
      </w:pPr>
    </w:p>
    <w:p w14:paraId="55E8402F" w14:textId="77777777" w:rsidR="00704DB9" w:rsidRPr="003F0C09" w:rsidRDefault="00704DB9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b/>
          <w:bCs/>
          <w:i/>
          <w:iCs/>
          <w:color w:val="auto"/>
          <w:sz w:val="22"/>
          <w:szCs w:val="22"/>
        </w:rPr>
        <w:t xml:space="preserve">LEADERSHIP </w:t>
      </w:r>
    </w:p>
    <w:p w14:paraId="49F31F71" w14:textId="0DE0B906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I’m going to ask you how the leadership in </w:t>
      </w:r>
      <w:proofErr w:type="spellStart"/>
      <w:r w:rsidR="00016A41" w:rsidRPr="003F0C09">
        <w:rPr>
          <w:i/>
          <w:color w:val="auto"/>
          <w:sz w:val="22"/>
          <w:szCs w:val="22"/>
        </w:rPr>
        <w:t>Ho</w:t>
      </w:r>
      <w:proofErr w:type="spellEnd"/>
      <w:r w:rsidR="00016A41" w:rsidRPr="003F0C09">
        <w:rPr>
          <w:i/>
          <w:color w:val="auto"/>
          <w:sz w:val="22"/>
          <w:szCs w:val="22"/>
        </w:rPr>
        <w:t xml:space="preserve"> central/Ga Mashie</w:t>
      </w:r>
      <w:r w:rsidR="00016A41" w:rsidRPr="003F0C09">
        <w:rPr>
          <w:color w:val="auto"/>
          <w:sz w:val="22"/>
          <w:szCs w:val="22"/>
        </w:rPr>
        <w:t xml:space="preserve"> </w:t>
      </w:r>
      <w:r w:rsidR="00016A41" w:rsidRPr="003F0C09">
        <w:rPr>
          <w:i/>
          <w:iCs/>
          <w:color w:val="auto"/>
          <w:sz w:val="22"/>
          <w:szCs w:val="22"/>
        </w:rPr>
        <w:t>community</w:t>
      </w:r>
      <w:r w:rsidRPr="003F0C09">
        <w:rPr>
          <w:i/>
          <w:iCs/>
          <w:color w:val="auto"/>
          <w:sz w:val="22"/>
          <w:szCs w:val="22"/>
        </w:rPr>
        <w:t xml:space="preserve"> </w:t>
      </w:r>
      <w:r w:rsidRPr="003F0C09">
        <w:rPr>
          <w:color w:val="auto"/>
          <w:sz w:val="22"/>
          <w:szCs w:val="22"/>
        </w:rPr>
        <w:t xml:space="preserve">perceives </w:t>
      </w:r>
      <w:r w:rsidR="00016A41" w:rsidRPr="003F0C09">
        <w:rPr>
          <w:i/>
          <w:iCs/>
          <w:color w:val="auto"/>
          <w:sz w:val="22"/>
          <w:szCs w:val="22"/>
        </w:rPr>
        <w:t xml:space="preserve">the </w:t>
      </w:r>
      <w:r w:rsidR="005E5E3D" w:rsidRPr="003F0C09">
        <w:rPr>
          <w:i/>
          <w:iCs/>
          <w:color w:val="auto"/>
          <w:sz w:val="22"/>
          <w:szCs w:val="22"/>
        </w:rPr>
        <w:t>consumption of unhealthy foods and beverages</w:t>
      </w:r>
      <w:r w:rsidRPr="003F0C09">
        <w:rPr>
          <w:color w:val="auto"/>
          <w:sz w:val="22"/>
          <w:szCs w:val="22"/>
        </w:rPr>
        <w:t xml:space="preserve">. By leadership, we are referring to </w:t>
      </w:r>
      <w:r w:rsidR="008069E1" w:rsidRPr="003F0C09">
        <w:rPr>
          <w:color w:val="auto"/>
          <w:sz w:val="22"/>
          <w:szCs w:val="22"/>
        </w:rPr>
        <w:t>people who have power to make decisions about</w:t>
      </w:r>
      <w:r w:rsidRPr="003F0C09">
        <w:rPr>
          <w:color w:val="auto"/>
          <w:sz w:val="22"/>
          <w:szCs w:val="22"/>
        </w:rPr>
        <w:t xml:space="preserve"> this issue </w:t>
      </w:r>
      <w:r w:rsidR="008069E1" w:rsidRPr="003F0C09">
        <w:rPr>
          <w:color w:val="auto"/>
          <w:sz w:val="22"/>
          <w:szCs w:val="22"/>
        </w:rPr>
        <w:t xml:space="preserve">or have ability to influence actions or lead the community to address the issue.  </w:t>
      </w:r>
    </w:p>
    <w:p w14:paraId="0F0A2020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127F1896" w14:textId="1FB5FED6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17. Using a scale from 1-10, how much of a concern is </w:t>
      </w:r>
      <w:r w:rsidR="00016A41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 xml:space="preserve">consumption of unhealthy foods and beverages </w:t>
      </w:r>
      <w:r w:rsidRPr="003F0C09">
        <w:rPr>
          <w:b/>
          <w:bCs/>
          <w:color w:val="auto"/>
          <w:sz w:val="22"/>
          <w:szCs w:val="22"/>
        </w:rPr>
        <w:t xml:space="preserve">to the leadership of </w:t>
      </w:r>
      <w:proofErr w:type="spellStart"/>
      <w:r w:rsidR="00016A41" w:rsidRPr="003F0C09">
        <w:rPr>
          <w:i/>
          <w:color w:val="auto"/>
          <w:sz w:val="22"/>
          <w:szCs w:val="22"/>
        </w:rPr>
        <w:t>Ho</w:t>
      </w:r>
      <w:proofErr w:type="spellEnd"/>
      <w:r w:rsidR="00016A41" w:rsidRPr="003F0C09">
        <w:rPr>
          <w:i/>
          <w:color w:val="auto"/>
          <w:sz w:val="22"/>
          <w:szCs w:val="22"/>
        </w:rPr>
        <w:t xml:space="preserve"> central/Ga</w:t>
      </w:r>
      <w:r w:rsidR="00016A41" w:rsidRPr="003F0C09">
        <w:rPr>
          <w:color w:val="auto"/>
          <w:sz w:val="22"/>
          <w:szCs w:val="22"/>
        </w:rPr>
        <w:t xml:space="preserve"> Mashie </w:t>
      </w:r>
      <w:r w:rsidR="00016A41" w:rsidRPr="003F0C09">
        <w:rPr>
          <w:i/>
          <w:iCs/>
          <w:color w:val="auto"/>
          <w:sz w:val="22"/>
          <w:szCs w:val="22"/>
        </w:rPr>
        <w:t>community</w:t>
      </w:r>
      <w:r w:rsidRPr="003F0C09">
        <w:rPr>
          <w:b/>
          <w:bCs/>
          <w:color w:val="auto"/>
          <w:sz w:val="22"/>
          <w:szCs w:val="22"/>
        </w:rPr>
        <w:t xml:space="preserve">, with 1 being “not a concern at all” and 10 being “a very great concern”? </w:t>
      </w:r>
    </w:p>
    <w:p w14:paraId="30DEE55F" w14:textId="77777777" w:rsidR="00891476" w:rsidRPr="003F0C09" w:rsidRDefault="00891476" w:rsidP="00704DB9">
      <w:pPr>
        <w:pStyle w:val="Default"/>
        <w:rPr>
          <w:b/>
          <w:bCs/>
          <w:color w:val="auto"/>
          <w:sz w:val="22"/>
          <w:szCs w:val="22"/>
        </w:rPr>
      </w:pPr>
    </w:p>
    <w:p w14:paraId="72122DCC" w14:textId="77777777" w:rsidR="00E274C2" w:rsidRPr="003F0C09" w:rsidRDefault="00E274C2" w:rsidP="00E274C2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1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2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3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4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5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6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7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8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9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10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</w:p>
    <w:p w14:paraId="3E73E578" w14:textId="77777777" w:rsidR="00E274C2" w:rsidRPr="003F0C09" w:rsidRDefault="00E274C2" w:rsidP="00E274C2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                Not at all</w:t>
      </w:r>
      <w:r w:rsidRPr="003F0C09">
        <w:rPr>
          <w:rFonts w:ascii="Times New Roman" w:eastAsia="Calibri" w:hAnsi="Times New Roman" w:cs="Times New Roman"/>
          <w:sz w:val="20"/>
          <w:szCs w:val="20"/>
        </w:rPr>
        <w:tab/>
        <w:t>Somewhat                                                Very much</w:t>
      </w:r>
    </w:p>
    <w:p w14:paraId="7F36F7E5" w14:textId="77777777" w:rsidR="00891476" w:rsidRPr="003F0C09" w:rsidRDefault="00891476" w:rsidP="00704DB9">
      <w:pPr>
        <w:pStyle w:val="Default"/>
        <w:rPr>
          <w:color w:val="auto"/>
          <w:sz w:val="22"/>
          <w:szCs w:val="22"/>
        </w:rPr>
      </w:pPr>
    </w:p>
    <w:p w14:paraId="7AD0FB15" w14:textId="729FAE88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Can you tell me why you say it’s </w:t>
      </w:r>
      <w:r w:rsidR="00016A41" w:rsidRPr="003F0C09">
        <w:rPr>
          <w:b/>
          <w:bCs/>
          <w:color w:val="auto"/>
          <w:sz w:val="22"/>
          <w:szCs w:val="22"/>
        </w:rPr>
        <w:t>(</w:t>
      </w:r>
      <w:r w:rsidR="00016A41" w:rsidRPr="003F0C09">
        <w:rPr>
          <w:bCs/>
          <w:i/>
          <w:color w:val="auto"/>
          <w:sz w:val="22"/>
          <w:szCs w:val="22"/>
        </w:rPr>
        <w:t>not at all of a concern/somewhat of a concern/very much of a concern</w:t>
      </w:r>
      <w:r w:rsidR="00016A41" w:rsidRPr="003F0C09">
        <w:rPr>
          <w:b/>
          <w:bCs/>
          <w:color w:val="auto"/>
          <w:sz w:val="22"/>
          <w:szCs w:val="22"/>
        </w:rPr>
        <w:t>)</w:t>
      </w:r>
      <w:r w:rsidRPr="003F0C09">
        <w:rPr>
          <w:b/>
          <w:bCs/>
          <w:color w:val="auto"/>
          <w:sz w:val="22"/>
          <w:szCs w:val="22"/>
        </w:rPr>
        <w:t xml:space="preserve">? </w:t>
      </w:r>
    </w:p>
    <w:p w14:paraId="3E3D4E3D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50EF4C81" w14:textId="36BA382A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17a. How much of a priority is addressing </w:t>
      </w:r>
      <w:r w:rsidR="00016A41" w:rsidRPr="003F0C09">
        <w:rPr>
          <w:bCs/>
          <w:color w:val="auto"/>
          <w:sz w:val="22"/>
          <w:szCs w:val="22"/>
        </w:rPr>
        <w:t>the</w:t>
      </w:r>
      <w:r w:rsidR="00016A41" w:rsidRPr="003F0C09">
        <w:rPr>
          <w:b/>
          <w:bCs/>
          <w:color w:val="auto"/>
          <w:sz w:val="22"/>
          <w:szCs w:val="22"/>
        </w:rPr>
        <w:t xml:space="preserve"> </w:t>
      </w:r>
      <w:r w:rsidR="005E5E3D" w:rsidRPr="003F0C09">
        <w:rPr>
          <w:color w:val="auto"/>
          <w:sz w:val="22"/>
          <w:szCs w:val="22"/>
        </w:rPr>
        <w:t>consumption o</w:t>
      </w:r>
      <w:r w:rsidR="00016A41" w:rsidRPr="003F0C09">
        <w:rPr>
          <w:color w:val="auto"/>
          <w:sz w:val="22"/>
          <w:szCs w:val="22"/>
        </w:rPr>
        <w:t>f unhealthy foods and beverages</w:t>
      </w:r>
      <w:r w:rsidRPr="003F0C09">
        <w:rPr>
          <w:color w:val="auto"/>
          <w:sz w:val="22"/>
          <w:szCs w:val="22"/>
        </w:rPr>
        <w:t xml:space="preserve"> </w:t>
      </w:r>
      <w:r w:rsidRPr="003F0C09">
        <w:rPr>
          <w:b/>
          <w:bCs/>
          <w:color w:val="auto"/>
          <w:sz w:val="22"/>
          <w:szCs w:val="22"/>
        </w:rPr>
        <w:t xml:space="preserve">to </w:t>
      </w:r>
      <w:r w:rsidR="00016A41" w:rsidRPr="003F0C09">
        <w:rPr>
          <w:b/>
          <w:bCs/>
          <w:color w:val="auto"/>
          <w:sz w:val="22"/>
          <w:szCs w:val="22"/>
        </w:rPr>
        <w:t xml:space="preserve">the </w:t>
      </w:r>
      <w:r w:rsidRPr="003F0C09">
        <w:rPr>
          <w:b/>
          <w:bCs/>
          <w:color w:val="auto"/>
          <w:sz w:val="22"/>
          <w:szCs w:val="22"/>
        </w:rPr>
        <w:t xml:space="preserve">leadership? </w:t>
      </w:r>
    </w:p>
    <w:p w14:paraId="1422799B" w14:textId="77777777" w:rsidR="00016A41" w:rsidRPr="003F0C09" w:rsidRDefault="00016A41" w:rsidP="00704DB9">
      <w:pPr>
        <w:pStyle w:val="Default"/>
        <w:rPr>
          <w:b/>
          <w:bCs/>
          <w:color w:val="auto"/>
          <w:sz w:val="22"/>
          <w:szCs w:val="22"/>
        </w:rPr>
      </w:pPr>
    </w:p>
    <w:p w14:paraId="6AEB6581" w14:textId="77777777" w:rsidR="008069E1" w:rsidRPr="003F0C09" w:rsidRDefault="008069E1" w:rsidP="008069E1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1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2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3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4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5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6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7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8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9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10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</w:p>
    <w:p w14:paraId="63A1EB3D" w14:textId="77777777" w:rsidR="008069E1" w:rsidRPr="003F0C09" w:rsidRDefault="008069E1" w:rsidP="008069E1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                Not at all</w:t>
      </w:r>
      <w:r w:rsidRPr="003F0C09">
        <w:rPr>
          <w:rFonts w:ascii="Times New Roman" w:eastAsia="Calibri" w:hAnsi="Times New Roman" w:cs="Times New Roman"/>
          <w:sz w:val="20"/>
          <w:szCs w:val="20"/>
        </w:rPr>
        <w:tab/>
        <w:t>Somewhat                                                Very much</w:t>
      </w:r>
    </w:p>
    <w:p w14:paraId="0D0DF136" w14:textId="77777777" w:rsidR="008069E1" w:rsidRPr="003F0C09" w:rsidRDefault="008069E1" w:rsidP="00704DB9">
      <w:pPr>
        <w:pStyle w:val="Default"/>
        <w:rPr>
          <w:b/>
          <w:bCs/>
          <w:color w:val="auto"/>
          <w:sz w:val="22"/>
          <w:szCs w:val="22"/>
        </w:rPr>
      </w:pPr>
    </w:p>
    <w:p w14:paraId="0756E29C" w14:textId="4E1AC42B" w:rsidR="00E274C2" w:rsidRPr="003F0C09" w:rsidRDefault="00704DB9" w:rsidP="003B18B2">
      <w:pPr>
        <w:pStyle w:val="Default"/>
        <w:outlineLvl w:val="0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Can you explain why you say this? </w:t>
      </w:r>
    </w:p>
    <w:p w14:paraId="73E49616" w14:textId="396719E3" w:rsidR="00016A41" w:rsidRPr="003F0C09" w:rsidRDefault="00016A41" w:rsidP="00E274C2">
      <w:pPr>
        <w:pStyle w:val="Default"/>
        <w:rPr>
          <w:b/>
          <w:bCs/>
          <w:color w:val="auto"/>
          <w:sz w:val="22"/>
          <w:szCs w:val="22"/>
        </w:rPr>
      </w:pPr>
    </w:p>
    <w:p w14:paraId="2B4023CF" w14:textId="77777777" w:rsidR="00E274C2" w:rsidRPr="003F0C09" w:rsidRDefault="00E274C2" w:rsidP="00E274C2">
      <w:pPr>
        <w:pStyle w:val="Default"/>
        <w:rPr>
          <w:b/>
          <w:bCs/>
          <w:color w:val="auto"/>
          <w:sz w:val="22"/>
          <w:szCs w:val="22"/>
        </w:rPr>
      </w:pPr>
    </w:p>
    <w:p w14:paraId="56AA8B53" w14:textId="7B91296C" w:rsidR="00704DB9" w:rsidRPr="003F0C09" w:rsidRDefault="00704DB9" w:rsidP="00E274C2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18. I’m going to read a list of ways that leadership might show its support or lack of support for efforts to address </w:t>
      </w:r>
      <w:r w:rsidR="00016A41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f unhealthy foods and beverages</w:t>
      </w:r>
      <w:r w:rsidRPr="003F0C09">
        <w:rPr>
          <w:b/>
          <w:bCs/>
          <w:color w:val="auto"/>
          <w:sz w:val="22"/>
          <w:szCs w:val="22"/>
        </w:rPr>
        <w:t xml:space="preserve">. </w:t>
      </w:r>
    </w:p>
    <w:p w14:paraId="0AEF048E" w14:textId="77777777" w:rsidR="00016A41" w:rsidRPr="003F0C09" w:rsidRDefault="00016A41" w:rsidP="00E274C2">
      <w:pPr>
        <w:pStyle w:val="Default"/>
        <w:rPr>
          <w:color w:val="auto"/>
          <w:sz w:val="22"/>
          <w:szCs w:val="22"/>
        </w:rPr>
      </w:pPr>
    </w:p>
    <w:p w14:paraId="67AFC1CC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Can you please tell me whether none, a few, some, many or most leaders would or do show support in this way? Also, feel free to explain your responses as we move through the list. </w:t>
      </w:r>
    </w:p>
    <w:p w14:paraId="5CAA965C" w14:textId="77777777" w:rsidR="00E274C2" w:rsidRPr="003F0C09" w:rsidRDefault="00E274C2" w:rsidP="00704DB9">
      <w:pPr>
        <w:pStyle w:val="Default"/>
        <w:rPr>
          <w:b/>
          <w:bCs/>
          <w:color w:val="auto"/>
          <w:sz w:val="22"/>
          <w:szCs w:val="22"/>
        </w:rPr>
      </w:pPr>
    </w:p>
    <w:p w14:paraId="17572CCD" w14:textId="77777777" w:rsidR="00704DB9" w:rsidRPr="003F0C09" w:rsidRDefault="00704DB9" w:rsidP="003B18B2">
      <w:pPr>
        <w:pStyle w:val="Default"/>
        <w:outlineLvl w:val="0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How many leaders… </w:t>
      </w:r>
    </w:p>
    <w:p w14:paraId="065E8519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7324D4A3" w14:textId="27949E6B" w:rsidR="00704DB9" w:rsidRPr="003F0C09" w:rsidRDefault="00E274C2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At least support efforts without necessarily being active in that support? </w:t>
      </w:r>
    </w:p>
    <w:p w14:paraId="66FE7922" w14:textId="77777777" w:rsidR="00E274C2" w:rsidRPr="003F0C09" w:rsidRDefault="00E274C2" w:rsidP="00E274C2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4B79FA5F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2186F35E" w14:textId="4A3B2390" w:rsidR="00704DB9" w:rsidRPr="003F0C09" w:rsidRDefault="00E274C2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>Participate in developing, improving or implementing efforts</w:t>
      </w:r>
      <w:r w:rsidR="00CC7D39" w:rsidRPr="003F0C09">
        <w:rPr>
          <w:b/>
          <w:bCs/>
          <w:color w:val="auto"/>
          <w:sz w:val="22"/>
          <w:szCs w:val="22"/>
        </w:rPr>
        <w:t>? (F</w:t>
      </w:r>
      <w:r w:rsidR="00704DB9" w:rsidRPr="003F0C09">
        <w:rPr>
          <w:b/>
          <w:bCs/>
          <w:color w:val="auto"/>
          <w:sz w:val="22"/>
          <w:szCs w:val="22"/>
        </w:rPr>
        <w:t>or example</w:t>
      </w:r>
      <w:r w:rsidR="00CC7D39" w:rsidRPr="003F0C09">
        <w:rPr>
          <w:b/>
          <w:bCs/>
          <w:color w:val="auto"/>
          <w:sz w:val="22"/>
          <w:szCs w:val="22"/>
        </w:rPr>
        <w:t>,</w:t>
      </w:r>
      <w:r w:rsidR="00704DB9" w:rsidRPr="003F0C09">
        <w:rPr>
          <w:b/>
          <w:bCs/>
          <w:color w:val="auto"/>
          <w:sz w:val="22"/>
          <w:szCs w:val="22"/>
        </w:rPr>
        <w:t xml:space="preserve"> by being a member of a group that is working toward these efforts</w:t>
      </w:r>
      <w:r w:rsidR="00CC7D39" w:rsidRPr="003F0C09">
        <w:rPr>
          <w:b/>
          <w:bCs/>
          <w:color w:val="auto"/>
          <w:sz w:val="22"/>
          <w:szCs w:val="22"/>
        </w:rPr>
        <w:t>.)</w:t>
      </w:r>
      <w:r w:rsidR="00704DB9" w:rsidRPr="003F0C09">
        <w:rPr>
          <w:b/>
          <w:bCs/>
          <w:color w:val="auto"/>
          <w:sz w:val="22"/>
          <w:szCs w:val="22"/>
        </w:rPr>
        <w:t xml:space="preserve"> </w:t>
      </w:r>
    </w:p>
    <w:p w14:paraId="5133235B" w14:textId="77777777" w:rsidR="00E274C2" w:rsidRPr="003F0C09" w:rsidRDefault="00E274C2" w:rsidP="00E274C2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31E03B77" w14:textId="77777777" w:rsidR="00E274C2" w:rsidRPr="003F0C09" w:rsidRDefault="00E274C2" w:rsidP="00704DB9">
      <w:pPr>
        <w:pStyle w:val="Default"/>
        <w:spacing w:after="107"/>
        <w:rPr>
          <w:color w:val="auto"/>
          <w:sz w:val="22"/>
          <w:szCs w:val="22"/>
        </w:rPr>
      </w:pPr>
    </w:p>
    <w:p w14:paraId="0256232B" w14:textId="77777777" w:rsidR="00704DB9" w:rsidRPr="003F0C09" w:rsidRDefault="00E274C2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Support allocating resources to fund community efforts? </w:t>
      </w:r>
    </w:p>
    <w:p w14:paraId="3D8FE16B" w14:textId="77777777" w:rsidR="00E274C2" w:rsidRPr="003F0C09" w:rsidRDefault="00E274C2" w:rsidP="00E274C2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53C79393" w14:textId="77777777" w:rsidR="00E274C2" w:rsidRPr="003F0C09" w:rsidRDefault="00E274C2" w:rsidP="00704DB9">
      <w:pPr>
        <w:pStyle w:val="Default"/>
        <w:spacing w:after="107"/>
        <w:rPr>
          <w:color w:val="auto"/>
          <w:sz w:val="22"/>
          <w:szCs w:val="22"/>
        </w:rPr>
      </w:pPr>
    </w:p>
    <w:p w14:paraId="2A7546BF" w14:textId="3E559853" w:rsidR="00704DB9" w:rsidRPr="003F0C09" w:rsidRDefault="00E274C2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Play a key role as a leader or driving force in planning, developing or implementing efforts? </w:t>
      </w:r>
    </w:p>
    <w:p w14:paraId="7027C6C7" w14:textId="77777777" w:rsidR="00E274C2" w:rsidRPr="003F0C09" w:rsidRDefault="00E274C2" w:rsidP="00E274C2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4101C5BE" w14:textId="22EC0F60" w:rsidR="00E274C2" w:rsidRPr="003F0C09" w:rsidRDefault="00CC7D39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>(prompt: How do they do that?)</w:t>
      </w:r>
    </w:p>
    <w:p w14:paraId="5516ABF7" w14:textId="77777777" w:rsidR="00CC7D39" w:rsidRPr="003F0C09" w:rsidRDefault="00CC7D39" w:rsidP="00704DB9">
      <w:pPr>
        <w:pStyle w:val="Default"/>
        <w:spacing w:after="107"/>
        <w:rPr>
          <w:color w:val="auto"/>
          <w:sz w:val="22"/>
          <w:szCs w:val="22"/>
        </w:rPr>
      </w:pPr>
    </w:p>
    <w:p w14:paraId="7C0BD0D4" w14:textId="4779D3EF" w:rsidR="00704DB9" w:rsidRPr="003F0C09" w:rsidRDefault="00E274C2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Play a key role in ensuring the </w:t>
      </w:r>
      <w:r w:rsidR="00CC7D39" w:rsidRPr="003F0C09">
        <w:rPr>
          <w:b/>
          <w:bCs/>
          <w:color w:val="auto"/>
          <w:sz w:val="22"/>
          <w:szCs w:val="22"/>
        </w:rPr>
        <w:t>sustainability</w:t>
      </w:r>
      <w:r w:rsidR="00704DB9" w:rsidRPr="003F0C09">
        <w:rPr>
          <w:b/>
          <w:bCs/>
          <w:color w:val="auto"/>
          <w:sz w:val="22"/>
          <w:szCs w:val="22"/>
        </w:rPr>
        <w:t xml:space="preserve"> of community efforts</w:t>
      </w:r>
      <w:r w:rsidR="00CC7D39" w:rsidRPr="003F0C09">
        <w:rPr>
          <w:b/>
          <w:bCs/>
          <w:color w:val="auto"/>
          <w:sz w:val="22"/>
          <w:szCs w:val="22"/>
        </w:rPr>
        <w:t xml:space="preserve">? </w:t>
      </w:r>
      <w:r w:rsidR="00704DB9" w:rsidRPr="003F0C09">
        <w:rPr>
          <w:b/>
          <w:bCs/>
          <w:color w:val="auto"/>
          <w:sz w:val="22"/>
          <w:szCs w:val="22"/>
        </w:rPr>
        <w:t xml:space="preserve"> </w:t>
      </w:r>
      <w:r w:rsidR="00CC7D39" w:rsidRPr="003F0C09">
        <w:rPr>
          <w:b/>
          <w:bCs/>
          <w:color w:val="auto"/>
          <w:sz w:val="22"/>
          <w:szCs w:val="22"/>
        </w:rPr>
        <w:t>(F</w:t>
      </w:r>
      <w:r w:rsidR="00704DB9" w:rsidRPr="003F0C09">
        <w:rPr>
          <w:b/>
          <w:bCs/>
          <w:color w:val="auto"/>
          <w:sz w:val="22"/>
          <w:szCs w:val="22"/>
        </w:rPr>
        <w:t>or example by allocating long-term funding</w:t>
      </w:r>
      <w:r w:rsidR="00CC7D39" w:rsidRPr="003F0C09">
        <w:rPr>
          <w:b/>
          <w:bCs/>
          <w:color w:val="auto"/>
          <w:sz w:val="22"/>
          <w:szCs w:val="22"/>
        </w:rPr>
        <w:t>.)</w:t>
      </w:r>
      <w:r w:rsidR="00704DB9" w:rsidRPr="003F0C09">
        <w:rPr>
          <w:b/>
          <w:bCs/>
          <w:color w:val="auto"/>
          <w:sz w:val="22"/>
          <w:szCs w:val="22"/>
        </w:rPr>
        <w:t xml:space="preserve"> </w:t>
      </w:r>
    </w:p>
    <w:p w14:paraId="6C5747CE" w14:textId="77777777" w:rsidR="00E274C2" w:rsidRPr="003F0C09" w:rsidRDefault="00E274C2" w:rsidP="00E274C2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6B6A8E2A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</w:p>
    <w:p w14:paraId="71DCC37C" w14:textId="42777E25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19. Does the leadership support </w:t>
      </w:r>
      <w:r w:rsidR="00F26F76" w:rsidRPr="003F0C09">
        <w:rPr>
          <w:b/>
          <w:bCs/>
          <w:color w:val="auto"/>
          <w:sz w:val="22"/>
          <w:szCs w:val="22"/>
        </w:rPr>
        <w:t xml:space="preserve">scaling up </w:t>
      </w:r>
      <w:r w:rsidRPr="003F0C09">
        <w:rPr>
          <w:b/>
          <w:bCs/>
          <w:color w:val="auto"/>
          <w:sz w:val="22"/>
          <w:szCs w:val="22"/>
        </w:rPr>
        <w:t xml:space="preserve">efforts in the community to address </w:t>
      </w:r>
      <w:r w:rsidR="00CB10EB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CB10EB" w:rsidRPr="003F0C09">
        <w:rPr>
          <w:color w:val="auto"/>
          <w:sz w:val="22"/>
          <w:szCs w:val="22"/>
        </w:rPr>
        <w:t>f unhealthy foods and beverages</w:t>
      </w:r>
      <w:r w:rsidRPr="003F0C09">
        <w:rPr>
          <w:b/>
          <w:bCs/>
          <w:color w:val="auto"/>
          <w:sz w:val="22"/>
          <w:szCs w:val="22"/>
        </w:rPr>
        <w:t xml:space="preserve">? </w:t>
      </w:r>
    </w:p>
    <w:p w14:paraId="411AD9A5" w14:textId="77777777" w:rsidR="00F26F76" w:rsidRPr="003F0C09" w:rsidRDefault="00F26F76" w:rsidP="00704DB9">
      <w:pPr>
        <w:pStyle w:val="Default"/>
        <w:rPr>
          <w:color w:val="auto"/>
          <w:sz w:val="22"/>
          <w:szCs w:val="22"/>
        </w:rPr>
      </w:pPr>
    </w:p>
    <w:p w14:paraId="3D447158" w14:textId="22739655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i/>
          <w:iCs/>
          <w:color w:val="auto"/>
          <w:sz w:val="22"/>
          <w:szCs w:val="22"/>
        </w:rPr>
        <w:t xml:space="preserve">If </w:t>
      </w:r>
      <w:r w:rsidRPr="003F0C09">
        <w:rPr>
          <w:b/>
          <w:bCs/>
          <w:i/>
          <w:iCs/>
          <w:color w:val="auto"/>
          <w:sz w:val="22"/>
          <w:szCs w:val="22"/>
        </w:rPr>
        <w:t>yes</w:t>
      </w:r>
      <w:r w:rsidRPr="003F0C09">
        <w:rPr>
          <w:i/>
          <w:iCs/>
          <w:color w:val="auto"/>
          <w:sz w:val="22"/>
          <w:szCs w:val="22"/>
        </w:rPr>
        <w:t xml:space="preserve">: </w:t>
      </w:r>
      <w:r w:rsidRPr="003F0C09">
        <w:rPr>
          <w:b/>
          <w:bCs/>
          <w:color w:val="auto"/>
          <w:sz w:val="22"/>
          <w:szCs w:val="22"/>
        </w:rPr>
        <w:t xml:space="preserve">How do they show this support? </w:t>
      </w:r>
      <w:r w:rsidR="00CB10EB" w:rsidRPr="003F0C09">
        <w:rPr>
          <w:b/>
          <w:bCs/>
          <w:color w:val="auto"/>
          <w:sz w:val="22"/>
          <w:szCs w:val="22"/>
        </w:rPr>
        <w:t>(</w:t>
      </w:r>
      <w:r w:rsidRPr="003F0C09">
        <w:rPr>
          <w:b/>
          <w:bCs/>
          <w:color w:val="auto"/>
          <w:sz w:val="22"/>
          <w:szCs w:val="22"/>
        </w:rPr>
        <w:t xml:space="preserve">For example, by supporting, by being involved in developing the efforts, or by being a driving force or key player in achieving these </w:t>
      </w:r>
      <w:r w:rsidR="00F26F76" w:rsidRPr="003F0C09">
        <w:rPr>
          <w:b/>
          <w:bCs/>
          <w:color w:val="auto"/>
          <w:sz w:val="22"/>
          <w:szCs w:val="22"/>
        </w:rPr>
        <w:t xml:space="preserve">scaling up </w:t>
      </w:r>
      <w:r w:rsidRPr="003F0C09">
        <w:rPr>
          <w:b/>
          <w:bCs/>
          <w:color w:val="auto"/>
          <w:sz w:val="22"/>
          <w:szCs w:val="22"/>
        </w:rPr>
        <w:t>efforts?</w:t>
      </w:r>
      <w:r w:rsidR="00CB10EB" w:rsidRPr="003F0C09">
        <w:rPr>
          <w:b/>
          <w:bCs/>
          <w:color w:val="auto"/>
          <w:sz w:val="22"/>
          <w:szCs w:val="22"/>
        </w:rPr>
        <w:t>)</w:t>
      </w:r>
      <w:r w:rsidRPr="003F0C09">
        <w:rPr>
          <w:b/>
          <w:bCs/>
          <w:color w:val="auto"/>
          <w:sz w:val="22"/>
          <w:szCs w:val="22"/>
        </w:rPr>
        <w:t xml:space="preserve"> </w:t>
      </w:r>
    </w:p>
    <w:p w14:paraId="05BD1C35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42EFCB8F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20. Who are leaders that are supportive of addressing this issue in your community? </w:t>
      </w:r>
    </w:p>
    <w:p w14:paraId="04611088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1AC3F43F" w14:textId="71589999" w:rsidR="00E274C2" w:rsidRPr="003F0C09" w:rsidRDefault="00704DB9" w:rsidP="00E274C2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21. Are there leaders who might oppose addressing </w:t>
      </w:r>
      <w:r w:rsidR="00CB10EB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CB10EB" w:rsidRPr="003F0C09">
        <w:rPr>
          <w:color w:val="auto"/>
          <w:sz w:val="22"/>
          <w:szCs w:val="22"/>
        </w:rPr>
        <w:t>f unhealthy foods and beverages</w:t>
      </w:r>
      <w:r w:rsidRPr="003F0C09">
        <w:rPr>
          <w:color w:val="auto"/>
          <w:sz w:val="22"/>
          <w:szCs w:val="22"/>
        </w:rPr>
        <w:t xml:space="preserve">? How do they show their opposition? </w:t>
      </w:r>
    </w:p>
    <w:p w14:paraId="6A7DC942" w14:textId="77777777" w:rsidR="00E274C2" w:rsidRPr="003F0C09" w:rsidRDefault="00E274C2" w:rsidP="00E274C2">
      <w:pPr>
        <w:pStyle w:val="Default"/>
        <w:rPr>
          <w:b/>
          <w:bCs/>
          <w:i/>
          <w:iCs/>
        </w:rPr>
      </w:pPr>
    </w:p>
    <w:p w14:paraId="769EE7E7" w14:textId="77777777" w:rsidR="00704DB9" w:rsidRPr="003F0C09" w:rsidRDefault="00704DB9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b/>
          <w:bCs/>
          <w:i/>
          <w:iCs/>
          <w:color w:val="auto"/>
          <w:sz w:val="22"/>
          <w:szCs w:val="22"/>
        </w:rPr>
        <w:t xml:space="preserve">COMMUNITY CLIMATE </w:t>
      </w:r>
    </w:p>
    <w:p w14:paraId="49337D95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For the following questions, again please answer keeping in mind your perspective of what community members believe and not what you personally believe. </w:t>
      </w:r>
    </w:p>
    <w:p w14:paraId="57658FEC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6E4F45EB" w14:textId="77777777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22. How much of a priority is addressing this issue to community members? </w:t>
      </w:r>
    </w:p>
    <w:p w14:paraId="723A4BDE" w14:textId="77777777" w:rsidR="00E274C2" w:rsidRPr="003F0C09" w:rsidRDefault="00E274C2" w:rsidP="00E274C2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1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2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3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4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5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6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7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8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9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10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</w:p>
    <w:p w14:paraId="417D7B76" w14:textId="77777777" w:rsidR="00E274C2" w:rsidRPr="003F0C09" w:rsidRDefault="00E274C2" w:rsidP="00E274C2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                Not at all</w:t>
      </w:r>
      <w:r w:rsidRPr="003F0C09">
        <w:rPr>
          <w:rFonts w:ascii="Times New Roman" w:eastAsia="Calibri" w:hAnsi="Times New Roman" w:cs="Times New Roman"/>
          <w:sz w:val="20"/>
          <w:szCs w:val="20"/>
        </w:rPr>
        <w:tab/>
        <w:t>Somewhat                                                Very much</w:t>
      </w:r>
    </w:p>
    <w:p w14:paraId="05F6226E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4E939127" w14:textId="77777777" w:rsidR="00704DB9" w:rsidRPr="003F0C09" w:rsidRDefault="00704DB9" w:rsidP="003B18B2">
      <w:pPr>
        <w:pStyle w:val="Default"/>
        <w:outlineLvl w:val="0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Can you explain your answer? </w:t>
      </w:r>
    </w:p>
    <w:p w14:paraId="0E34720B" w14:textId="77777777" w:rsidR="00E274C2" w:rsidRPr="003F0C09" w:rsidRDefault="00E274C2" w:rsidP="00704DB9">
      <w:pPr>
        <w:pStyle w:val="Default"/>
        <w:rPr>
          <w:color w:val="auto"/>
          <w:sz w:val="22"/>
          <w:szCs w:val="22"/>
        </w:rPr>
      </w:pPr>
    </w:p>
    <w:p w14:paraId="0D07C08E" w14:textId="74D6E5E7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23. I’m going to read a list of ways that community members might show their support or their lack of support for community efforts to address </w:t>
      </w:r>
      <w:r w:rsidR="00CB10EB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CB10EB" w:rsidRPr="003F0C09">
        <w:rPr>
          <w:color w:val="auto"/>
          <w:sz w:val="22"/>
          <w:szCs w:val="22"/>
        </w:rPr>
        <w:t>f unhealthy foods and beverages</w:t>
      </w:r>
      <w:r w:rsidRPr="003F0C09">
        <w:rPr>
          <w:b/>
          <w:bCs/>
          <w:color w:val="auto"/>
          <w:sz w:val="22"/>
          <w:szCs w:val="22"/>
        </w:rPr>
        <w:t xml:space="preserve">. </w:t>
      </w:r>
    </w:p>
    <w:p w14:paraId="5C416056" w14:textId="77777777" w:rsidR="00F26F76" w:rsidRPr="003F0C09" w:rsidRDefault="00F26F76" w:rsidP="00704DB9">
      <w:pPr>
        <w:pStyle w:val="Default"/>
        <w:rPr>
          <w:b/>
          <w:bCs/>
          <w:color w:val="auto"/>
          <w:sz w:val="22"/>
          <w:szCs w:val="22"/>
        </w:rPr>
      </w:pPr>
    </w:p>
    <w:p w14:paraId="7D72AFAB" w14:textId="77777777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Can you please tell me whether none, a few, some, many or most community members would or do show their support in this way? Also, feel free to explain your responses as we move through the list. </w:t>
      </w:r>
    </w:p>
    <w:p w14:paraId="33CA3A25" w14:textId="77777777" w:rsidR="00E274C2" w:rsidRPr="003F0C09" w:rsidRDefault="00E274C2" w:rsidP="00704DB9">
      <w:pPr>
        <w:pStyle w:val="Default"/>
        <w:rPr>
          <w:b/>
          <w:bCs/>
          <w:color w:val="auto"/>
          <w:sz w:val="22"/>
          <w:szCs w:val="22"/>
        </w:rPr>
      </w:pPr>
    </w:p>
    <w:p w14:paraId="70255D34" w14:textId="77777777" w:rsidR="00704DB9" w:rsidRPr="003F0C09" w:rsidRDefault="00704DB9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How many community members… </w:t>
      </w:r>
    </w:p>
    <w:p w14:paraId="647583D5" w14:textId="1D2B83DF" w:rsidR="00704DB9" w:rsidRPr="003F0C09" w:rsidRDefault="00E274C2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At least support community efforts without being active in that support? </w:t>
      </w:r>
    </w:p>
    <w:p w14:paraId="0B4F6A9C" w14:textId="77777777" w:rsidR="00E274C2" w:rsidRPr="003F0C09" w:rsidRDefault="00E274C2" w:rsidP="00E274C2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00B98930" w14:textId="35BC8E02" w:rsidR="00704DB9" w:rsidRPr="003F0C09" w:rsidRDefault="00E274C2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lastRenderedPageBreak/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>Participate in developing, improving or implementing efforts</w:t>
      </w:r>
      <w:r w:rsidR="00F26F76" w:rsidRPr="003F0C09">
        <w:rPr>
          <w:b/>
          <w:bCs/>
          <w:color w:val="auto"/>
          <w:sz w:val="22"/>
          <w:szCs w:val="22"/>
        </w:rPr>
        <w:t xml:space="preserve">? </w:t>
      </w:r>
      <w:r w:rsidR="00704DB9" w:rsidRPr="003F0C09">
        <w:rPr>
          <w:b/>
          <w:bCs/>
          <w:color w:val="auto"/>
          <w:sz w:val="22"/>
          <w:szCs w:val="22"/>
        </w:rPr>
        <w:t xml:space="preserve"> </w:t>
      </w:r>
      <w:r w:rsidR="00F26F76" w:rsidRPr="003F0C09">
        <w:rPr>
          <w:b/>
          <w:bCs/>
          <w:color w:val="auto"/>
          <w:sz w:val="22"/>
          <w:szCs w:val="22"/>
        </w:rPr>
        <w:t>(F</w:t>
      </w:r>
      <w:r w:rsidR="00704DB9" w:rsidRPr="003F0C09">
        <w:rPr>
          <w:b/>
          <w:bCs/>
          <w:color w:val="auto"/>
          <w:sz w:val="22"/>
          <w:szCs w:val="22"/>
        </w:rPr>
        <w:t>or example by attending group meetings that are working toward these effort</w:t>
      </w:r>
      <w:r w:rsidR="00F26F76" w:rsidRPr="003F0C09">
        <w:rPr>
          <w:b/>
          <w:bCs/>
          <w:color w:val="auto"/>
          <w:sz w:val="22"/>
          <w:szCs w:val="22"/>
        </w:rPr>
        <w:t>s.)</w:t>
      </w:r>
      <w:r w:rsidR="00704DB9" w:rsidRPr="003F0C09">
        <w:rPr>
          <w:b/>
          <w:bCs/>
          <w:color w:val="auto"/>
          <w:sz w:val="22"/>
          <w:szCs w:val="22"/>
        </w:rPr>
        <w:t xml:space="preserve"> </w:t>
      </w:r>
    </w:p>
    <w:p w14:paraId="68D0B7D9" w14:textId="77777777" w:rsidR="00E274C2" w:rsidRPr="003F0C09" w:rsidRDefault="00E274C2" w:rsidP="00E274C2">
      <w:pPr>
        <w:pStyle w:val="Default"/>
        <w:spacing w:after="107"/>
        <w:ind w:left="72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05C78704" w14:textId="77777777" w:rsidR="00F26F76" w:rsidRPr="003F0C09" w:rsidRDefault="00F26F76" w:rsidP="00E274C2">
      <w:pPr>
        <w:pStyle w:val="Default"/>
        <w:spacing w:after="107"/>
        <w:ind w:left="720"/>
        <w:rPr>
          <w:sz w:val="22"/>
          <w:szCs w:val="22"/>
        </w:rPr>
      </w:pPr>
    </w:p>
    <w:p w14:paraId="2A29EFA1" w14:textId="2EB34187" w:rsidR="00704DB9" w:rsidRPr="003F0C09" w:rsidRDefault="00E274C2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Play a key role as a leader or driving force in planning, developing or implementing efforts? </w:t>
      </w:r>
    </w:p>
    <w:p w14:paraId="25DAB2BB" w14:textId="14CE7F57" w:rsidR="00EC2987" w:rsidRPr="003F0C09" w:rsidRDefault="00EC2987" w:rsidP="00EC2987">
      <w:pPr>
        <w:pStyle w:val="Default"/>
        <w:spacing w:after="107"/>
        <w:ind w:left="72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50F7D691" w14:textId="77777777" w:rsidR="00CB10EB" w:rsidRPr="003F0C09" w:rsidRDefault="00CB10EB" w:rsidP="00EC2987">
      <w:pPr>
        <w:pStyle w:val="Default"/>
        <w:spacing w:after="107"/>
        <w:ind w:left="720"/>
        <w:rPr>
          <w:sz w:val="22"/>
          <w:szCs w:val="22"/>
        </w:rPr>
      </w:pPr>
    </w:p>
    <w:p w14:paraId="52076F19" w14:textId="40270472" w:rsidR="00EC2987" w:rsidRPr="003F0C09" w:rsidRDefault="00F26F76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>(prompt: How do they do that?)</w:t>
      </w:r>
    </w:p>
    <w:p w14:paraId="33E27011" w14:textId="77777777" w:rsidR="00F26F76" w:rsidRPr="003F0C09" w:rsidRDefault="00F26F76" w:rsidP="00704DB9">
      <w:pPr>
        <w:pStyle w:val="Default"/>
        <w:spacing w:after="107"/>
        <w:rPr>
          <w:color w:val="auto"/>
          <w:sz w:val="22"/>
          <w:szCs w:val="22"/>
        </w:rPr>
      </w:pPr>
    </w:p>
    <w:p w14:paraId="023DF0A5" w14:textId="77777777" w:rsidR="00EC2987" w:rsidRPr="003F0C09" w:rsidRDefault="00EC2987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How many community members… </w:t>
      </w:r>
    </w:p>
    <w:p w14:paraId="1D45A643" w14:textId="77777777" w:rsidR="00EC2987" w:rsidRPr="003F0C09" w:rsidRDefault="00EC2987" w:rsidP="00704DB9">
      <w:pPr>
        <w:pStyle w:val="Default"/>
        <w:rPr>
          <w:color w:val="auto"/>
          <w:sz w:val="22"/>
          <w:szCs w:val="22"/>
        </w:rPr>
      </w:pPr>
    </w:p>
    <w:p w14:paraId="1408144A" w14:textId="77777777" w:rsidR="00704DB9" w:rsidRPr="003F0C09" w:rsidRDefault="00E274C2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Are willing to pay more (for example, in taxes) to help fund community efforts? </w:t>
      </w:r>
    </w:p>
    <w:p w14:paraId="14FF0AFD" w14:textId="77777777" w:rsidR="00EC2987" w:rsidRPr="003F0C09" w:rsidRDefault="00EC2987" w:rsidP="00EC2987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175556EB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</w:p>
    <w:p w14:paraId="3FF42207" w14:textId="52899BB8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24. About how many community members would support </w:t>
      </w:r>
      <w:r w:rsidR="00F26F76" w:rsidRPr="003F0C09">
        <w:rPr>
          <w:b/>
          <w:bCs/>
          <w:color w:val="auto"/>
          <w:sz w:val="22"/>
          <w:szCs w:val="22"/>
        </w:rPr>
        <w:t xml:space="preserve">scaling up </w:t>
      </w:r>
      <w:r w:rsidRPr="003F0C09">
        <w:rPr>
          <w:b/>
          <w:bCs/>
          <w:color w:val="auto"/>
          <w:sz w:val="22"/>
          <w:szCs w:val="22"/>
        </w:rPr>
        <w:t xml:space="preserve">efforts in the community to address </w:t>
      </w:r>
      <w:r w:rsidR="00CB10EB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f u</w:t>
      </w:r>
      <w:r w:rsidR="00CB10EB" w:rsidRPr="003F0C09">
        <w:rPr>
          <w:color w:val="auto"/>
          <w:sz w:val="22"/>
          <w:szCs w:val="22"/>
        </w:rPr>
        <w:t>nhealthy foods and beverages</w:t>
      </w:r>
      <w:r w:rsidRPr="003F0C09">
        <w:rPr>
          <w:b/>
          <w:bCs/>
          <w:color w:val="auto"/>
          <w:sz w:val="22"/>
          <w:szCs w:val="22"/>
        </w:rPr>
        <w:t xml:space="preserve">? Would you say none, a few, some, many or most? </w:t>
      </w:r>
    </w:p>
    <w:p w14:paraId="13CA4A47" w14:textId="77777777" w:rsidR="00EC2987" w:rsidRPr="003F0C09" w:rsidRDefault="00EC2987" w:rsidP="00EC2987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few  □ some  □ many  □ most </w:t>
      </w:r>
    </w:p>
    <w:p w14:paraId="52903034" w14:textId="77777777" w:rsidR="00EC2987" w:rsidRPr="003F0C09" w:rsidRDefault="00EC2987" w:rsidP="00704DB9">
      <w:pPr>
        <w:pStyle w:val="Default"/>
        <w:rPr>
          <w:color w:val="auto"/>
          <w:sz w:val="22"/>
          <w:szCs w:val="22"/>
        </w:rPr>
      </w:pPr>
    </w:p>
    <w:p w14:paraId="00960D64" w14:textId="60896967" w:rsidR="00704DB9" w:rsidRPr="003F0C09" w:rsidRDefault="00704DB9" w:rsidP="00EC2987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i/>
          <w:iCs/>
          <w:color w:val="auto"/>
          <w:sz w:val="22"/>
          <w:szCs w:val="22"/>
        </w:rPr>
        <w:t>If more</w:t>
      </w:r>
      <w:r w:rsidR="00EC2987" w:rsidRPr="003F0C09">
        <w:rPr>
          <w:i/>
          <w:iCs/>
          <w:color w:val="auto"/>
          <w:sz w:val="22"/>
          <w:szCs w:val="22"/>
        </w:rPr>
        <w:t xml:space="preserve"> than none: </w:t>
      </w:r>
      <w:r w:rsidRPr="003F0C09">
        <w:rPr>
          <w:i/>
          <w:iCs/>
          <w:color w:val="auto"/>
          <w:sz w:val="22"/>
          <w:szCs w:val="22"/>
        </w:rPr>
        <w:t xml:space="preserve"> </w:t>
      </w:r>
      <w:r w:rsidRPr="003F0C09">
        <w:rPr>
          <w:b/>
          <w:bCs/>
          <w:color w:val="auto"/>
          <w:sz w:val="22"/>
          <w:szCs w:val="22"/>
        </w:rPr>
        <w:t xml:space="preserve">How might they show this support? </w:t>
      </w:r>
      <w:r w:rsidR="00F26F76" w:rsidRPr="003F0C09">
        <w:rPr>
          <w:b/>
          <w:bCs/>
          <w:color w:val="auto"/>
          <w:sz w:val="22"/>
          <w:szCs w:val="22"/>
        </w:rPr>
        <w:t>(</w:t>
      </w:r>
      <w:r w:rsidRPr="003F0C09">
        <w:rPr>
          <w:b/>
          <w:bCs/>
          <w:color w:val="auto"/>
          <w:sz w:val="22"/>
          <w:szCs w:val="22"/>
        </w:rPr>
        <w:t xml:space="preserve">For example, by passively supporting or by being actively involved in </w:t>
      </w:r>
      <w:r w:rsidR="00F26F76" w:rsidRPr="003F0C09">
        <w:rPr>
          <w:b/>
          <w:bCs/>
          <w:color w:val="auto"/>
          <w:sz w:val="22"/>
          <w:szCs w:val="22"/>
        </w:rPr>
        <w:t xml:space="preserve">scaling up </w:t>
      </w:r>
      <w:r w:rsidRPr="003F0C09">
        <w:rPr>
          <w:b/>
          <w:bCs/>
          <w:color w:val="auto"/>
          <w:sz w:val="22"/>
          <w:szCs w:val="22"/>
        </w:rPr>
        <w:t>the efforts?</w:t>
      </w:r>
      <w:r w:rsidR="00F26F76" w:rsidRPr="003F0C09">
        <w:rPr>
          <w:b/>
          <w:bCs/>
          <w:color w:val="auto"/>
          <w:sz w:val="22"/>
          <w:szCs w:val="22"/>
        </w:rPr>
        <w:t>)</w:t>
      </w:r>
      <w:r w:rsidRPr="003F0C09">
        <w:rPr>
          <w:b/>
          <w:bCs/>
          <w:color w:val="auto"/>
          <w:sz w:val="22"/>
          <w:szCs w:val="22"/>
        </w:rPr>
        <w:t xml:space="preserve"> </w:t>
      </w:r>
    </w:p>
    <w:p w14:paraId="178C6848" w14:textId="77777777" w:rsidR="00EC2987" w:rsidRPr="003F0C09" w:rsidRDefault="00EC2987" w:rsidP="00EC2987">
      <w:pPr>
        <w:pStyle w:val="Default"/>
        <w:rPr>
          <w:color w:val="auto"/>
          <w:sz w:val="22"/>
          <w:szCs w:val="22"/>
        </w:rPr>
      </w:pPr>
    </w:p>
    <w:p w14:paraId="0089596B" w14:textId="76AE6BD6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25. Are there community members who oppose or might oppose addressing </w:t>
      </w:r>
      <w:r w:rsidR="00CB10EB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CB10EB" w:rsidRPr="003F0C09">
        <w:rPr>
          <w:color w:val="auto"/>
          <w:sz w:val="22"/>
          <w:szCs w:val="22"/>
        </w:rPr>
        <w:t>f unhealthy foods and beverages</w:t>
      </w:r>
      <w:r w:rsidRPr="003F0C09">
        <w:rPr>
          <w:color w:val="auto"/>
          <w:sz w:val="22"/>
          <w:szCs w:val="22"/>
        </w:rPr>
        <w:t xml:space="preserve">? How do or will they show their opposition? </w:t>
      </w:r>
    </w:p>
    <w:p w14:paraId="303812E2" w14:textId="77777777" w:rsidR="00EC2987" w:rsidRPr="003F0C09" w:rsidRDefault="00EC2987" w:rsidP="00704DB9">
      <w:pPr>
        <w:pStyle w:val="Default"/>
        <w:rPr>
          <w:color w:val="auto"/>
          <w:sz w:val="22"/>
          <w:szCs w:val="22"/>
        </w:rPr>
      </w:pPr>
    </w:p>
    <w:p w14:paraId="63D1E482" w14:textId="77777777" w:rsidR="00EC2987" w:rsidRPr="003F0C09" w:rsidRDefault="00EC2987" w:rsidP="00704DB9">
      <w:pPr>
        <w:pStyle w:val="Default"/>
        <w:rPr>
          <w:color w:val="auto"/>
          <w:sz w:val="22"/>
          <w:szCs w:val="22"/>
        </w:rPr>
      </w:pPr>
    </w:p>
    <w:p w14:paraId="06383D00" w14:textId="77777777" w:rsidR="00704DB9" w:rsidRPr="003F0C09" w:rsidRDefault="00704DB9" w:rsidP="003B18B2">
      <w:pPr>
        <w:pStyle w:val="Default"/>
        <w:outlineLvl w:val="0"/>
        <w:rPr>
          <w:b/>
          <w:bCs/>
          <w:i/>
          <w:iCs/>
          <w:color w:val="auto"/>
          <w:sz w:val="22"/>
          <w:szCs w:val="22"/>
        </w:rPr>
      </w:pPr>
      <w:r w:rsidRPr="003F0C09">
        <w:rPr>
          <w:b/>
          <w:bCs/>
          <w:i/>
          <w:iCs/>
          <w:color w:val="auto"/>
          <w:sz w:val="22"/>
          <w:szCs w:val="22"/>
        </w:rPr>
        <w:t xml:space="preserve">KNOWLEDGE ABOUT THE ISSUE </w:t>
      </w:r>
    </w:p>
    <w:p w14:paraId="3688E073" w14:textId="77777777" w:rsidR="00B227F7" w:rsidRPr="003F0C09" w:rsidRDefault="00B227F7" w:rsidP="00704DB9">
      <w:pPr>
        <w:pStyle w:val="Default"/>
        <w:rPr>
          <w:color w:val="auto"/>
          <w:sz w:val="22"/>
          <w:szCs w:val="22"/>
        </w:rPr>
      </w:pPr>
    </w:p>
    <w:p w14:paraId="3C175F23" w14:textId="12DEBCEA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28. On a scale of 1 to 10 where a 1 is no knowledge and a 10 is detailed knowledge, how much do community members know about </w:t>
      </w:r>
      <w:r w:rsidR="005E5E3D" w:rsidRPr="003F0C09">
        <w:rPr>
          <w:color w:val="auto"/>
          <w:sz w:val="22"/>
          <w:szCs w:val="22"/>
        </w:rPr>
        <w:t>consumption o</w:t>
      </w:r>
      <w:r w:rsidR="0036661D" w:rsidRPr="003F0C09">
        <w:rPr>
          <w:color w:val="auto"/>
          <w:sz w:val="22"/>
          <w:szCs w:val="22"/>
        </w:rPr>
        <w:t>f unhealthy foods and beverages</w:t>
      </w:r>
      <w:r w:rsidRPr="003F0C09">
        <w:rPr>
          <w:color w:val="auto"/>
          <w:sz w:val="22"/>
          <w:szCs w:val="22"/>
        </w:rPr>
        <w:t xml:space="preserve">? </w:t>
      </w:r>
    </w:p>
    <w:p w14:paraId="67A9A6DE" w14:textId="77777777" w:rsidR="00B227F7" w:rsidRPr="003F0C09" w:rsidRDefault="00B227F7" w:rsidP="00704DB9">
      <w:pPr>
        <w:pStyle w:val="Default"/>
        <w:rPr>
          <w:color w:val="auto"/>
          <w:sz w:val="22"/>
          <w:szCs w:val="22"/>
        </w:rPr>
      </w:pPr>
    </w:p>
    <w:p w14:paraId="727374BA" w14:textId="77777777" w:rsidR="00B227F7" w:rsidRPr="003F0C09" w:rsidRDefault="00B227F7" w:rsidP="00B227F7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1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2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3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4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5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6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7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8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9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10 </w:t>
      </w:r>
      <w:r w:rsidRPr="003F0C09">
        <w:rPr>
          <w:rFonts w:ascii="Times New Roman" w:eastAsia="Calibri" w:hAnsi="Times New Roman" w:cs="Times New Roman"/>
          <w:sz w:val="20"/>
          <w:szCs w:val="20"/>
        </w:rPr>
        <w:sym w:font="Wingdings" w:char="F0A8"/>
      </w:r>
    </w:p>
    <w:p w14:paraId="5251FADB" w14:textId="77777777" w:rsidR="00B227F7" w:rsidRPr="003F0C09" w:rsidRDefault="00B227F7" w:rsidP="00B227F7">
      <w:pPr>
        <w:tabs>
          <w:tab w:val="left" w:pos="4140"/>
          <w:tab w:val="left" w:pos="810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F0C09">
        <w:rPr>
          <w:rFonts w:ascii="Times New Roman" w:eastAsia="Calibri" w:hAnsi="Times New Roman" w:cs="Times New Roman"/>
          <w:sz w:val="20"/>
          <w:szCs w:val="20"/>
        </w:rPr>
        <w:t xml:space="preserve">                         None</w:t>
      </w:r>
      <w:r w:rsidRPr="003F0C09">
        <w:rPr>
          <w:rFonts w:ascii="Times New Roman" w:eastAsia="Calibri" w:hAnsi="Times New Roman" w:cs="Times New Roman"/>
          <w:sz w:val="20"/>
          <w:szCs w:val="20"/>
        </w:rPr>
        <w:tab/>
        <w:t xml:space="preserve">Somewhat                                                A lot </w:t>
      </w:r>
    </w:p>
    <w:p w14:paraId="2E1183FE" w14:textId="77777777" w:rsidR="00B227F7" w:rsidRPr="003F0C09" w:rsidRDefault="00B227F7" w:rsidP="00704DB9">
      <w:pPr>
        <w:pStyle w:val="Default"/>
        <w:rPr>
          <w:color w:val="auto"/>
          <w:sz w:val="22"/>
          <w:szCs w:val="22"/>
        </w:rPr>
      </w:pPr>
    </w:p>
    <w:p w14:paraId="71017858" w14:textId="77777777" w:rsidR="00704DB9" w:rsidRPr="003F0C09" w:rsidRDefault="00704DB9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Why do you say it’s a ____? </w:t>
      </w:r>
    </w:p>
    <w:p w14:paraId="6072B656" w14:textId="77777777" w:rsidR="00B227F7" w:rsidRPr="003F0C09" w:rsidRDefault="00B227F7" w:rsidP="00704DB9">
      <w:pPr>
        <w:pStyle w:val="Default"/>
        <w:rPr>
          <w:color w:val="auto"/>
          <w:sz w:val="22"/>
          <w:szCs w:val="22"/>
        </w:rPr>
      </w:pPr>
    </w:p>
    <w:p w14:paraId="2BC9F083" w14:textId="3178F082" w:rsidR="00704DB9" w:rsidRPr="003F0C09" w:rsidRDefault="00704DB9" w:rsidP="00704DB9">
      <w:pPr>
        <w:pStyle w:val="Default"/>
        <w:rPr>
          <w:i/>
          <w:i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29. Would you say that community members know nothing, a little, some or a lot about each of the following as they pertain to </w:t>
      </w:r>
      <w:r w:rsidR="0036661D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36661D" w:rsidRPr="003F0C09">
        <w:rPr>
          <w:color w:val="auto"/>
          <w:sz w:val="22"/>
          <w:szCs w:val="22"/>
        </w:rPr>
        <w:t>f unhealthy foods and beverages</w:t>
      </w:r>
      <w:r w:rsidRPr="003F0C09">
        <w:rPr>
          <w:color w:val="auto"/>
          <w:sz w:val="22"/>
          <w:szCs w:val="22"/>
        </w:rPr>
        <w:t>? (</w:t>
      </w:r>
      <w:r w:rsidRPr="003F0C09">
        <w:rPr>
          <w:i/>
          <w:iCs/>
          <w:color w:val="auto"/>
          <w:sz w:val="22"/>
          <w:szCs w:val="22"/>
        </w:rPr>
        <w:t xml:space="preserve">After each item, have them answer.) </w:t>
      </w:r>
    </w:p>
    <w:p w14:paraId="07AF896A" w14:textId="3FFC15EE" w:rsidR="0036661D" w:rsidRPr="003F0C09" w:rsidRDefault="0036661D" w:rsidP="00704DB9">
      <w:pPr>
        <w:pStyle w:val="Default"/>
        <w:rPr>
          <w:i/>
          <w:iCs/>
          <w:color w:val="auto"/>
          <w:sz w:val="22"/>
          <w:szCs w:val="22"/>
        </w:rPr>
      </w:pPr>
    </w:p>
    <w:p w14:paraId="44E232A3" w14:textId="51002A1B" w:rsidR="0036661D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  <w:r w:rsidRPr="003F0C09">
        <w:rPr>
          <w:b/>
          <w:iCs/>
          <w:color w:val="auto"/>
          <w:sz w:val="22"/>
          <w:szCs w:val="22"/>
        </w:rPr>
        <w:t xml:space="preserve">29a. </w:t>
      </w:r>
      <w:r w:rsidR="0036661D" w:rsidRPr="003F0C09">
        <w:rPr>
          <w:b/>
          <w:iCs/>
          <w:color w:val="auto"/>
          <w:sz w:val="22"/>
          <w:szCs w:val="22"/>
        </w:rPr>
        <w:t xml:space="preserve">How much would you say that community members know about consumption of unhealthy foods and beverages, in general (prompt as needed with “nothing, a little, some or a lot”). </w:t>
      </w:r>
    </w:p>
    <w:p w14:paraId="4A64C945" w14:textId="77777777" w:rsidR="0068334F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</w:p>
    <w:p w14:paraId="0D8FAB41" w14:textId="6EB36830" w:rsidR="0068334F" w:rsidRPr="003F0C09" w:rsidRDefault="0068334F" w:rsidP="0068334F">
      <w:pPr>
        <w:pStyle w:val="Default"/>
        <w:spacing w:after="107"/>
        <w:ind w:left="720"/>
        <w:rPr>
          <w:b/>
          <w:iCs/>
          <w:color w:val="auto"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thing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</w:t>
      </w:r>
    </w:p>
    <w:p w14:paraId="7BEEF91E" w14:textId="4AEBD15B" w:rsidR="0036661D" w:rsidRPr="003F0C09" w:rsidRDefault="0036661D" w:rsidP="00704DB9">
      <w:pPr>
        <w:pStyle w:val="Default"/>
        <w:rPr>
          <w:b/>
          <w:iCs/>
          <w:color w:val="auto"/>
          <w:sz w:val="22"/>
          <w:szCs w:val="22"/>
        </w:rPr>
      </w:pPr>
    </w:p>
    <w:p w14:paraId="53CB6DCB" w14:textId="697D276A" w:rsidR="0036661D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  <w:r w:rsidRPr="003F0C09">
        <w:rPr>
          <w:b/>
          <w:iCs/>
          <w:color w:val="auto"/>
          <w:sz w:val="22"/>
          <w:szCs w:val="22"/>
        </w:rPr>
        <w:t xml:space="preserve">29b. </w:t>
      </w:r>
      <w:r w:rsidR="0036661D" w:rsidRPr="003F0C09">
        <w:rPr>
          <w:b/>
          <w:iCs/>
          <w:color w:val="auto"/>
          <w:sz w:val="22"/>
          <w:szCs w:val="22"/>
        </w:rPr>
        <w:t xml:space="preserve">How much would you say that community members know about the causes of consuming unhealthy foods and beverages? </w:t>
      </w:r>
    </w:p>
    <w:p w14:paraId="3B4ADC81" w14:textId="77777777" w:rsidR="0068334F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</w:p>
    <w:p w14:paraId="26367B6A" w14:textId="77777777" w:rsidR="0068334F" w:rsidRPr="003F0C09" w:rsidRDefault="0068334F" w:rsidP="0068334F">
      <w:pPr>
        <w:pStyle w:val="Default"/>
        <w:spacing w:after="107"/>
        <w:ind w:left="720"/>
        <w:rPr>
          <w:b/>
          <w:iCs/>
          <w:color w:val="auto"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thing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</w:t>
      </w:r>
    </w:p>
    <w:p w14:paraId="7A4E8BB2" w14:textId="77777777" w:rsidR="0068334F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</w:p>
    <w:p w14:paraId="259ADDB8" w14:textId="283857D5" w:rsidR="0036661D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  <w:r w:rsidRPr="003F0C09">
        <w:rPr>
          <w:b/>
          <w:iCs/>
          <w:color w:val="auto"/>
          <w:sz w:val="22"/>
          <w:szCs w:val="22"/>
        </w:rPr>
        <w:lastRenderedPageBreak/>
        <w:t xml:space="preserve">29c. </w:t>
      </w:r>
      <w:r w:rsidR="0036661D" w:rsidRPr="003F0C09">
        <w:rPr>
          <w:b/>
          <w:iCs/>
          <w:color w:val="auto"/>
          <w:sz w:val="22"/>
          <w:szCs w:val="22"/>
        </w:rPr>
        <w:t>How much would you say that community members know about the consequences of consuming unhealthy foods and beverages?</w:t>
      </w:r>
    </w:p>
    <w:p w14:paraId="1C77462D" w14:textId="77777777" w:rsidR="0068334F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</w:p>
    <w:p w14:paraId="75791D5C" w14:textId="77777777" w:rsidR="0068334F" w:rsidRPr="003F0C09" w:rsidRDefault="0068334F" w:rsidP="0068334F">
      <w:pPr>
        <w:pStyle w:val="Default"/>
        <w:spacing w:after="107"/>
        <w:ind w:left="720"/>
        <w:rPr>
          <w:b/>
          <w:iCs/>
          <w:color w:val="auto"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thing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</w:t>
      </w:r>
    </w:p>
    <w:p w14:paraId="68785BAA" w14:textId="77777777" w:rsidR="0068334F" w:rsidRPr="003F0C09" w:rsidRDefault="0068334F" w:rsidP="00704DB9">
      <w:pPr>
        <w:pStyle w:val="Default"/>
        <w:rPr>
          <w:b/>
          <w:iCs/>
          <w:color w:val="auto"/>
          <w:sz w:val="22"/>
          <w:szCs w:val="22"/>
        </w:rPr>
      </w:pPr>
    </w:p>
    <w:p w14:paraId="1E2CAF23" w14:textId="0E604F49" w:rsidR="0068334F" w:rsidRPr="003F0C09" w:rsidRDefault="0068334F" w:rsidP="00704DB9">
      <w:pPr>
        <w:pStyle w:val="Default"/>
        <w:spacing w:after="101"/>
        <w:rPr>
          <w:b/>
          <w:bCs/>
          <w:color w:val="auto"/>
          <w:sz w:val="22"/>
          <w:szCs w:val="22"/>
        </w:rPr>
      </w:pPr>
      <w:r w:rsidRPr="003F0C09">
        <w:rPr>
          <w:b/>
          <w:color w:val="auto"/>
          <w:sz w:val="22"/>
          <w:szCs w:val="22"/>
        </w:rPr>
        <w:t>29d.</w:t>
      </w:r>
      <w:r w:rsidRPr="003F0C09">
        <w:rPr>
          <w:color w:val="auto"/>
          <w:sz w:val="22"/>
          <w:szCs w:val="22"/>
        </w:rPr>
        <w:t xml:space="preserve"> </w:t>
      </w:r>
      <w:r w:rsidR="0036661D" w:rsidRPr="003F0C09">
        <w:rPr>
          <w:b/>
          <w:bCs/>
          <w:color w:val="auto"/>
          <w:sz w:val="22"/>
          <w:szCs w:val="22"/>
        </w:rPr>
        <w:t>H</w:t>
      </w:r>
      <w:r w:rsidR="00704DB9" w:rsidRPr="003F0C09">
        <w:rPr>
          <w:b/>
          <w:bCs/>
          <w:color w:val="auto"/>
          <w:sz w:val="22"/>
          <w:szCs w:val="22"/>
        </w:rPr>
        <w:t xml:space="preserve">ow much </w:t>
      </w:r>
      <w:r w:rsidR="0036661D" w:rsidRPr="003F0C09">
        <w:rPr>
          <w:b/>
          <w:bCs/>
          <w:color w:val="auto"/>
          <w:sz w:val="22"/>
          <w:szCs w:val="22"/>
        </w:rPr>
        <w:t xml:space="preserve">would you say that community members </w:t>
      </w:r>
      <w:r w:rsidRPr="003F0C09">
        <w:rPr>
          <w:b/>
          <w:bCs/>
          <w:color w:val="auto"/>
          <w:sz w:val="22"/>
          <w:szCs w:val="22"/>
        </w:rPr>
        <w:t xml:space="preserve">know about whether people do consume unhealthy foods and beverages? </w:t>
      </w:r>
    </w:p>
    <w:p w14:paraId="7CAD8815" w14:textId="77777777" w:rsidR="0068334F" w:rsidRPr="003F0C09" w:rsidRDefault="0068334F" w:rsidP="0068334F">
      <w:pPr>
        <w:pStyle w:val="Default"/>
        <w:spacing w:after="107"/>
        <w:ind w:left="720"/>
        <w:rPr>
          <w:b/>
          <w:iCs/>
          <w:color w:val="auto"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thing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</w:t>
      </w:r>
    </w:p>
    <w:p w14:paraId="4E4C5CE3" w14:textId="77777777" w:rsidR="0068334F" w:rsidRPr="003F0C09" w:rsidRDefault="0068334F" w:rsidP="00704DB9">
      <w:pPr>
        <w:pStyle w:val="Default"/>
        <w:spacing w:after="101"/>
        <w:rPr>
          <w:color w:val="auto"/>
          <w:sz w:val="22"/>
          <w:szCs w:val="22"/>
        </w:rPr>
      </w:pPr>
    </w:p>
    <w:p w14:paraId="05BEA882" w14:textId="02828CC5" w:rsidR="00704DB9" w:rsidRPr="003F0C09" w:rsidRDefault="0068334F" w:rsidP="00704DB9">
      <w:pPr>
        <w:pStyle w:val="Default"/>
        <w:spacing w:after="101"/>
        <w:rPr>
          <w:b/>
          <w:color w:val="auto"/>
          <w:sz w:val="22"/>
          <w:szCs w:val="22"/>
        </w:rPr>
      </w:pPr>
      <w:r w:rsidRPr="003F0C09">
        <w:rPr>
          <w:b/>
          <w:color w:val="auto"/>
          <w:sz w:val="22"/>
          <w:szCs w:val="22"/>
        </w:rPr>
        <w:t xml:space="preserve">29e. How much would you say that community members know about </w:t>
      </w:r>
      <w:r w:rsidR="00704DB9" w:rsidRPr="003F0C09">
        <w:rPr>
          <w:b/>
          <w:bCs/>
          <w:color w:val="auto"/>
          <w:sz w:val="22"/>
          <w:szCs w:val="22"/>
        </w:rPr>
        <w:t xml:space="preserve">what can be done to prevent </w:t>
      </w:r>
      <w:r w:rsidR="005E5E3D" w:rsidRPr="003F0C09">
        <w:rPr>
          <w:b/>
          <w:bCs/>
          <w:color w:val="auto"/>
          <w:sz w:val="22"/>
          <w:szCs w:val="22"/>
        </w:rPr>
        <w:t xml:space="preserve">consumption of unhealthy foods and beverages </w:t>
      </w:r>
      <w:r w:rsidR="00704DB9" w:rsidRPr="003F0C09">
        <w:rPr>
          <w:b/>
          <w:bCs/>
          <w:color w:val="auto"/>
          <w:sz w:val="22"/>
          <w:szCs w:val="22"/>
        </w:rPr>
        <w:t xml:space="preserve"> </w:t>
      </w:r>
    </w:p>
    <w:p w14:paraId="2534E8EA" w14:textId="71A10E71" w:rsidR="0068334F" w:rsidRPr="003F0C09" w:rsidRDefault="0068334F" w:rsidP="00704DB9">
      <w:pPr>
        <w:pStyle w:val="Default"/>
        <w:rPr>
          <w:b/>
          <w:bCs/>
          <w:color w:val="auto"/>
          <w:sz w:val="22"/>
          <w:szCs w:val="22"/>
        </w:rPr>
      </w:pPr>
    </w:p>
    <w:p w14:paraId="6AD93FAC" w14:textId="77777777" w:rsidR="0068334F" w:rsidRPr="003F0C09" w:rsidRDefault="0068334F" w:rsidP="0068334F">
      <w:pPr>
        <w:pStyle w:val="Default"/>
        <w:spacing w:after="107"/>
        <w:ind w:left="720"/>
        <w:rPr>
          <w:b/>
          <w:iCs/>
          <w:color w:val="auto"/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thing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</w:t>
      </w:r>
    </w:p>
    <w:p w14:paraId="5B0CF60D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</w:p>
    <w:p w14:paraId="1B483235" w14:textId="18F51BFB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30. What are the misconceptions among community members about </w:t>
      </w:r>
      <w:r w:rsidR="0068334F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68334F" w:rsidRPr="003F0C09">
        <w:rPr>
          <w:color w:val="auto"/>
          <w:sz w:val="22"/>
          <w:szCs w:val="22"/>
        </w:rPr>
        <w:t>f unhealthy foods and beverages</w:t>
      </w:r>
      <w:r w:rsidR="00205622" w:rsidRPr="003F0C09">
        <w:rPr>
          <w:bCs/>
          <w:color w:val="auto"/>
          <w:sz w:val="22"/>
          <w:szCs w:val="22"/>
        </w:rPr>
        <w:t xml:space="preserve">? </w:t>
      </w:r>
    </w:p>
    <w:p w14:paraId="3BBADACB" w14:textId="77777777" w:rsidR="00864D0A" w:rsidRPr="003F0C09" w:rsidRDefault="00864D0A" w:rsidP="00704DB9">
      <w:pPr>
        <w:pStyle w:val="Default"/>
        <w:rPr>
          <w:color w:val="auto"/>
          <w:sz w:val="22"/>
          <w:szCs w:val="22"/>
        </w:rPr>
      </w:pPr>
    </w:p>
    <w:p w14:paraId="0A6878CA" w14:textId="78710833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31. What type of information is available in </w:t>
      </w:r>
      <w:proofErr w:type="spellStart"/>
      <w:r w:rsidR="0068334F" w:rsidRPr="003F0C09">
        <w:rPr>
          <w:color w:val="auto"/>
          <w:sz w:val="22"/>
          <w:szCs w:val="22"/>
        </w:rPr>
        <w:t>Ho</w:t>
      </w:r>
      <w:proofErr w:type="spellEnd"/>
      <w:r w:rsidR="0068334F" w:rsidRPr="003F0C09">
        <w:rPr>
          <w:color w:val="auto"/>
          <w:sz w:val="22"/>
          <w:szCs w:val="22"/>
        </w:rPr>
        <w:t xml:space="preserve"> central/Ga Mashie community</w:t>
      </w:r>
      <w:r w:rsidRPr="003F0C09">
        <w:rPr>
          <w:i/>
          <w:iCs/>
          <w:color w:val="auto"/>
          <w:sz w:val="22"/>
          <w:szCs w:val="22"/>
        </w:rPr>
        <w:t xml:space="preserve"> </w:t>
      </w:r>
      <w:r w:rsidRPr="003F0C09">
        <w:rPr>
          <w:color w:val="auto"/>
          <w:sz w:val="22"/>
          <w:szCs w:val="22"/>
        </w:rPr>
        <w:t xml:space="preserve">about </w:t>
      </w:r>
      <w:r w:rsidR="0068334F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 xml:space="preserve">consumption of unhealthy foods and beverages </w:t>
      </w:r>
      <w:r w:rsidRPr="003F0C09">
        <w:rPr>
          <w:color w:val="auto"/>
          <w:sz w:val="22"/>
          <w:szCs w:val="22"/>
        </w:rPr>
        <w:t xml:space="preserve">(e.g. newspaper articles, brochures, posters)? </w:t>
      </w:r>
    </w:p>
    <w:p w14:paraId="74FC3891" w14:textId="77777777" w:rsidR="00B749DA" w:rsidRPr="003F0C09" w:rsidRDefault="00B749DA" w:rsidP="00704DB9">
      <w:pPr>
        <w:pStyle w:val="Default"/>
        <w:rPr>
          <w:color w:val="auto"/>
          <w:sz w:val="22"/>
          <w:szCs w:val="22"/>
        </w:rPr>
      </w:pPr>
    </w:p>
    <w:p w14:paraId="64EE8518" w14:textId="77777777" w:rsidR="00704DB9" w:rsidRPr="003F0C09" w:rsidRDefault="00704DB9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i/>
          <w:iCs/>
          <w:color w:val="auto"/>
          <w:sz w:val="22"/>
          <w:szCs w:val="22"/>
        </w:rPr>
        <w:t xml:space="preserve">If they list information, ask: </w:t>
      </w:r>
      <w:r w:rsidRPr="003F0C09">
        <w:rPr>
          <w:color w:val="auto"/>
          <w:sz w:val="22"/>
          <w:szCs w:val="22"/>
        </w:rPr>
        <w:t xml:space="preserve">Do community members access and/or use this information? </w:t>
      </w:r>
    </w:p>
    <w:p w14:paraId="2D74CDE6" w14:textId="77777777" w:rsidR="00864D0A" w:rsidRPr="003F0C09" w:rsidRDefault="00864D0A" w:rsidP="00704DB9">
      <w:pPr>
        <w:pStyle w:val="Default"/>
        <w:rPr>
          <w:color w:val="auto"/>
          <w:sz w:val="22"/>
          <w:szCs w:val="22"/>
        </w:rPr>
      </w:pPr>
    </w:p>
    <w:p w14:paraId="750BC4C5" w14:textId="77777777" w:rsidR="00864D0A" w:rsidRPr="003F0C09" w:rsidRDefault="00864D0A" w:rsidP="00704DB9">
      <w:pPr>
        <w:pStyle w:val="Default"/>
        <w:rPr>
          <w:color w:val="auto"/>
          <w:sz w:val="22"/>
          <w:szCs w:val="22"/>
        </w:rPr>
      </w:pPr>
    </w:p>
    <w:p w14:paraId="5F88C010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b/>
          <w:bCs/>
          <w:i/>
          <w:iCs/>
          <w:color w:val="auto"/>
          <w:sz w:val="22"/>
          <w:szCs w:val="22"/>
        </w:rPr>
        <w:t xml:space="preserve">RESOURCES FOR EFFORTS </w:t>
      </w:r>
      <w:r w:rsidRPr="003F0C09">
        <w:rPr>
          <w:i/>
          <w:iCs/>
          <w:color w:val="auto"/>
          <w:sz w:val="22"/>
          <w:szCs w:val="22"/>
        </w:rPr>
        <w:t xml:space="preserve">(time, money, people, space, etc.) </w:t>
      </w:r>
    </w:p>
    <w:p w14:paraId="1C3D0174" w14:textId="77777777" w:rsidR="00704DB9" w:rsidRPr="003F0C09" w:rsidRDefault="00704DB9" w:rsidP="00704DB9">
      <w:pPr>
        <w:pStyle w:val="Default"/>
        <w:rPr>
          <w:i/>
          <w:iCs/>
          <w:color w:val="auto"/>
          <w:sz w:val="22"/>
          <w:szCs w:val="22"/>
        </w:rPr>
      </w:pPr>
      <w:r w:rsidRPr="003F0C09">
        <w:rPr>
          <w:i/>
          <w:iCs/>
          <w:color w:val="auto"/>
          <w:sz w:val="22"/>
          <w:szCs w:val="22"/>
        </w:rPr>
        <w:t>If there are efforts to address the issue locally, begin with question 3</w:t>
      </w:r>
      <w:r w:rsidR="00864D0A" w:rsidRPr="003F0C09">
        <w:rPr>
          <w:i/>
          <w:iCs/>
          <w:color w:val="auto"/>
          <w:sz w:val="22"/>
          <w:szCs w:val="22"/>
        </w:rPr>
        <w:t>2</w:t>
      </w:r>
      <w:r w:rsidRPr="003F0C09">
        <w:rPr>
          <w:i/>
          <w:iCs/>
          <w:color w:val="auto"/>
          <w:sz w:val="22"/>
          <w:szCs w:val="22"/>
        </w:rPr>
        <w:t xml:space="preserve">. If there are no efforts, go to question 33. </w:t>
      </w:r>
    </w:p>
    <w:p w14:paraId="6B6D783C" w14:textId="77777777" w:rsidR="00864D0A" w:rsidRPr="003F0C09" w:rsidRDefault="00864D0A" w:rsidP="00704DB9">
      <w:pPr>
        <w:pStyle w:val="Default"/>
        <w:rPr>
          <w:color w:val="auto"/>
          <w:sz w:val="22"/>
          <w:szCs w:val="22"/>
        </w:rPr>
      </w:pPr>
    </w:p>
    <w:p w14:paraId="61AA7F5E" w14:textId="77777777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32. How are current efforts funded? Is this funding likely to continue into the future? </w:t>
      </w:r>
    </w:p>
    <w:p w14:paraId="64E536CD" w14:textId="77777777" w:rsidR="00864D0A" w:rsidRPr="003F0C09" w:rsidRDefault="00864D0A" w:rsidP="00704DB9">
      <w:pPr>
        <w:pStyle w:val="Default"/>
        <w:rPr>
          <w:color w:val="auto"/>
          <w:sz w:val="22"/>
          <w:szCs w:val="22"/>
        </w:rPr>
      </w:pPr>
    </w:p>
    <w:p w14:paraId="0C81752D" w14:textId="77777777" w:rsidR="00BA6147" w:rsidRPr="003F0C09" w:rsidRDefault="00BA6147" w:rsidP="00B227F7">
      <w:pPr>
        <w:pStyle w:val="Default"/>
        <w:rPr>
          <w:b/>
          <w:bCs/>
          <w:color w:val="auto"/>
          <w:sz w:val="22"/>
          <w:szCs w:val="22"/>
        </w:rPr>
      </w:pPr>
    </w:p>
    <w:p w14:paraId="487447C4" w14:textId="41AF52BE" w:rsidR="00704DB9" w:rsidRPr="003F0C09" w:rsidRDefault="00704DB9" w:rsidP="00B227F7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33. I’m now going to read you a list of resources that could be used to address </w:t>
      </w:r>
      <w:r w:rsidR="00BA6147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 xml:space="preserve">consumption of unhealthy foods and beverages </w:t>
      </w:r>
      <w:r w:rsidR="00E96A8E" w:rsidRPr="003F0C09">
        <w:rPr>
          <w:color w:val="auto"/>
          <w:sz w:val="22"/>
          <w:szCs w:val="22"/>
        </w:rPr>
        <w:t>consumption of unhealthy foods and beverages</w:t>
      </w:r>
      <w:r w:rsidRPr="003F0C09">
        <w:rPr>
          <w:color w:val="auto"/>
          <w:sz w:val="22"/>
          <w:szCs w:val="22"/>
        </w:rPr>
        <w:t xml:space="preserve"> </w:t>
      </w:r>
      <w:r w:rsidRPr="003F0C09">
        <w:rPr>
          <w:b/>
          <w:bCs/>
          <w:color w:val="auto"/>
          <w:sz w:val="22"/>
          <w:szCs w:val="22"/>
        </w:rPr>
        <w:t xml:space="preserve">in your community. For each of these, please indicate whether there is none, a little, some or a lot of that resource available in your community that could be used to address </w:t>
      </w:r>
      <w:r w:rsidR="00BA6147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</w:t>
      </w:r>
      <w:r w:rsidR="00BA6147" w:rsidRPr="003F0C09">
        <w:rPr>
          <w:color w:val="auto"/>
          <w:sz w:val="22"/>
          <w:szCs w:val="22"/>
        </w:rPr>
        <w:t>f unhealthy foods and beverages</w:t>
      </w:r>
      <w:r w:rsidRPr="003F0C09">
        <w:rPr>
          <w:b/>
          <w:bCs/>
          <w:color w:val="auto"/>
          <w:sz w:val="22"/>
          <w:szCs w:val="22"/>
        </w:rPr>
        <w:t xml:space="preserve">? </w:t>
      </w:r>
    </w:p>
    <w:p w14:paraId="2FF1F642" w14:textId="77777777" w:rsidR="00864D0A" w:rsidRPr="003F0C09" w:rsidRDefault="00864D0A" w:rsidP="00B227F7">
      <w:pPr>
        <w:pStyle w:val="Default"/>
        <w:rPr>
          <w:color w:val="auto"/>
          <w:sz w:val="22"/>
          <w:szCs w:val="22"/>
        </w:rPr>
      </w:pPr>
    </w:p>
    <w:p w14:paraId="70810376" w14:textId="77777777" w:rsidR="00704DB9" w:rsidRPr="003F0C09" w:rsidRDefault="00864D0A" w:rsidP="00704DB9">
      <w:pPr>
        <w:pStyle w:val="Default"/>
        <w:spacing w:after="44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Volunteers? </w:t>
      </w:r>
    </w:p>
    <w:p w14:paraId="206EBCA1" w14:textId="633CE1D1" w:rsidR="004E61FA" w:rsidRPr="003F0C09" w:rsidRDefault="004E61FA" w:rsidP="004E61FA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 </w:t>
      </w:r>
      <w:r w:rsidR="00E96A8E" w:rsidRPr="003F0C09">
        <w:rPr>
          <w:b/>
          <w:bCs/>
          <w:sz w:val="22"/>
          <w:szCs w:val="22"/>
        </w:rPr>
        <w:t xml:space="preserve"> □ don’t know</w:t>
      </w:r>
    </w:p>
    <w:p w14:paraId="53474294" w14:textId="77777777" w:rsidR="004E61FA" w:rsidRPr="003F0C09" w:rsidRDefault="004E61FA" w:rsidP="00704DB9">
      <w:pPr>
        <w:pStyle w:val="Default"/>
        <w:spacing w:after="44"/>
        <w:rPr>
          <w:color w:val="auto"/>
          <w:sz w:val="22"/>
          <w:szCs w:val="22"/>
        </w:rPr>
      </w:pPr>
    </w:p>
    <w:p w14:paraId="6FD21CA7" w14:textId="53304C6F" w:rsidR="00704DB9" w:rsidRPr="003F0C09" w:rsidRDefault="00864D0A" w:rsidP="00704DB9">
      <w:pPr>
        <w:pStyle w:val="Default"/>
        <w:spacing w:after="44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4E70DD">
        <w:rPr>
          <w:b/>
          <w:bCs/>
          <w:color w:val="auto"/>
          <w:sz w:val="22"/>
          <w:szCs w:val="22"/>
        </w:rPr>
        <w:t>Money</w:t>
      </w:r>
      <w:r w:rsidRPr="003F0C09">
        <w:rPr>
          <w:b/>
          <w:bCs/>
          <w:color w:val="auto"/>
          <w:sz w:val="22"/>
          <w:szCs w:val="22"/>
        </w:rPr>
        <w:t xml:space="preserve"> from organis</w:t>
      </w:r>
      <w:r w:rsidR="00704DB9" w:rsidRPr="003F0C09">
        <w:rPr>
          <w:b/>
          <w:bCs/>
          <w:color w:val="auto"/>
          <w:sz w:val="22"/>
          <w:szCs w:val="22"/>
        </w:rPr>
        <w:t xml:space="preserve">ations and/or businesses? </w:t>
      </w:r>
    </w:p>
    <w:p w14:paraId="6AA21A4B" w14:textId="7A9BB202" w:rsidR="004E61FA" w:rsidRPr="003F0C09" w:rsidRDefault="004E61FA" w:rsidP="004E61FA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 </w:t>
      </w:r>
      <w:r w:rsidR="00E96A8E" w:rsidRPr="003F0C09">
        <w:rPr>
          <w:b/>
          <w:bCs/>
          <w:sz w:val="22"/>
          <w:szCs w:val="22"/>
        </w:rPr>
        <w:t xml:space="preserve"> □ don’t know</w:t>
      </w:r>
    </w:p>
    <w:p w14:paraId="67D7912D" w14:textId="77777777" w:rsidR="004E61FA" w:rsidRPr="003F0C09" w:rsidRDefault="004E61FA" w:rsidP="00704DB9">
      <w:pPr>
        <w:pStyle w:val="Default"/>
        <w:spacing w:after="44"/>
        <w:rPr>
          <w:color w:val="auto"/>
          <w:sz w:val="22"/>
          <w:szCs w:val="22"/>
        </w:rPr>
      </w:pPr>
    </w:p>
    <w:p w14:paraId="53E954B2" w14:textId="6FC543EB" w:rsidR="00704DB9" w:rsidRPr="003F0C09" w:rsidRDefault="00864D0A" w:rsidP="00704DB9">
      <w:pPr>
        <w:pStyle w:val="Default"/>
        <w:spacing w:after="44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4E70DD">
        <w:rPr>
          <w:b/>
          <w:bCs/>
          <w:color w:val="auto"/>
          <w:sz w:val="22"/>
          <w:szCs w:val="22"/>
        </w:rPr>
        <w:t>Government</w:t>
      </w:r>
      <w:r w:rsidR="00704DB9" w:rsidRPr="003F0C09">
        <w:rPr>
          <w:b/>
          <w:bCs/>
          <w:color w:val="auto"/>
          <w:sz w:val="22"/>
          <w:szCs w:val="22"/>
        </w:rPr>
        <w:t xml:space="preserve"> funding? </w:t>
      </w:r>
      <w:r w:rsidR="00E96A8E" w:rsidRPr="003F0C09">
        <w:rPr>
          <w:b/>
          <w:bCs/>
          <w:color w:val="auto"/>
          <w:sz w:val="22"/>
          <w:szCs w:val="22"/>
        </w:rPr>
        <w:t xml:space="preserve"> </w:t>
      </w:r>
    </w:p>
    <w:p w14:paraId="39631957" w14:textId="694144E2" w:rsidR="004E61FA" w:rsidRPr="003F0C09" w:rsidRDefault="004E61FA" w:rsidP="004E61FA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 </w:t>
      </w:r>
      <w:r w:rsidR="00E96A8E" w:rsidRPr="003F0C09">
        <w:rPr>
          <w:b/>
          <w:bCs/>
          <w:sz w:val="22"/>
          <w:szCs w:val="22"/>
        </w:rPr>
        <w:t xml:space="preserve"> □ don’t know</w:t>
      </w:r>
    </w:p>
    <w:p w14:paraId="29CFEEEE" w14:textId="77777777" w:rsidR="004E61FA" w:rsidRPr="003F0C09" w:rsidRDefault="004E61FA" w:rsidP="00704DB9">
      <w:pPr>
        <w:pStyle w:val="Default"/>
        <w:spacing w:after="44"/>
        <w:rPr>
          <w:color w:val="auto"/>
          <w:sz w:val="22"/>
          <w:szCs w:val="22"/>
        </w:rPr>
      </w:pPr>
    </w:p>
    <w:p w14:paraId="290DEF83" w14:textId="77777777" w:rsidR="00704DB9" w:rsidRPr="003F0C09" w:rsidRDefault="00864D0A" w:rsidP="00704DB9">
      <w:pPr>
        <w:pStyle w:val="Default"/>
        <w:spacing w:after="44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Experts? </w:t>
      </w:r>
    </w:p>
    <w:p w14:paraId="16AA4045" w14:textId="7D550539" w:rsidR="004E61FA" w:rsidRPr="003F0C09" w:rsidRDefault="004E61FA" w:rsidP="004E61FA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 </w:t>
      </w:r>
      <w:r w:rsidR="00E96A8E" w:rsidRPr="003F0C09">
        <w:rPr>
          <w:b/>
          <w:bCs/>
          <w:sz w:val="22"/>
          <w:szCs w:val="22"/>
        </w:rPr>
        <w:t xml:space="preserve"> □ don’t know</w:t>
      </w:r>
    </w:p>
    <w:p w14:paraId="1C705C14" w14:textId="77777777" w:rsidR="004E61FA" w:rsidRPr="003F0C09" w:rsidRDefault="004E61FA" w:rsidP="00704DB9">
      <w:pPr>
        <w:pStyle w:val="Default"/>
        <w:spacing w:after="44"/>
        <w:rPr>
          <w:color w:val="auto"/>
          <w:sz w:val="22"/>
          <w:szCs w:val="22"/>
        </w:rPr>
      </w:pPr>
    </w:p>
    <w:p w14:paraId="1D8929E8" w14:textId="77777777" w:rsidR="00704DB9" w:rsidRPr="003F0C09" w:rsidRDefault="00864D0A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- </w:t>
      </w:r>
      <w:r w:rsidR="00704DB9" w:rsidRPr="003F0C09">
        <w:rPr>
          <w:b/>
          <w:bCs/>
          <w:color w:val="auto"/>
          <w:sz w:val="22"/>
          <w:szCs w:val="22"/>
        </w:rPr>
        <w:t xml:space="preserve">Space? </w:t>
      </w:r>
    </w:p>
    <w:p w14:paraId="13709AA9" w14:textId="542AFBAE" w:rsidR="00581BEB" w:rsidRPr="003F0C09" w:rsidRDefault="004E61FA" w:rsidP="00581BEB">
      <w:pPr>
        <w:pStyle w:val="Default"/>
        <w:spacing w:after="107"/>
        <w:ind w:left="720"/>
        <w:rPr>
          <w:b/>
          <w:bCs/>
          <w:sz w:val="22"/>
          <w:szCs w:val="22"/>
        </w:rPr>
      </w:pPr>
      <w:r w:rsidRPr="003F0C09">
        <w:rPr>
          <w:b/>
          <w:bCs/>
          <w:sz w:val="22"/>
          <w:szCs w:val="22"/>
        </w:rPr>
        <w:lastRenderedPageBreak/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 </w:t>
      </w:r>
      <w:r w:rsidR="00E96A8E" w:rsidRPr="003F0C09">
        <w:rPr>
          <w:b/>
          <w:bCs/>
          <w:sz w:val="22"/>
          <w:szCs w:val="22"/>
        </w:rPr>
        <w:t xml:space="preserve"> □ don’t know</w:t>
      </w:r>
    </w:p>
    <w:p w14:paraId="100614DC" w14:textId="77777777" w:rsidR="00581BEB" w:rsidRPr="003F0C09" w:rsidRDefault="00581BEB" w:rsidP="00581BEB">
      <w:pPr>
        <w:pStyle w:val="Default"/>
        <w:spacing w:after="107"/>
        <w:ind w:left="720"/>
        <w:rPr>
          <w:b/>
          <w:bCs/>
          <w:sz w:val="22"/>
          <w:szCs w:val="22"/>
        </w:rPr>
      </w:pPr>
    </w:p>
    <w:p w14:paraId="66DDE19D" w14:textId="7EE34DCC" w:rsidR="00581BEB" w:rsidRPr="003F0C09" w:rsidRDefault="00581BEB" w:rsidP="00581BEB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>- NGO</w:t>
      </w:r>
    </w:p>
    <w:p w14:paraId="692539E5" w14:textId="77777777" w:rsidR="00581BEB" w:rsidRPr="003F0C09" w:rsidRDefault="00581BEB" w:rsidP="00581BEB">
      <w:pPr>
        <w:pStyle w:val="Default"/>
        <w:spacing w:after="107"/>
        <w:ind w:left="720"/>
        <w:rPr>
          <w:sz w:val="22"/>
          <w:szCs w:val="22"/>
        </w:rPr>
      </w:pPr>
      <w:r w:rsidRPr="003F0C09">
        <w:rPr>
          <w:b/>
          <w:bCs/>
          <w:sz w:val="22"/>
          <w:szCs w:val="22"/>
        </w:rPr>
        <w:t xml:space="preserve">□ </w:t>
      </w:r>
      <w:proofErr w:type="gramStart"/>
      <w:r w:rsidRPr="003F0C09">
        <w:rPr>
          <w:b/>
          <w:bCs/>
          <w:sz w:val="22"/>
          <w:szCs w:val="22"/>
        </w:rPr>
        <w:t>None  □</w:t>
      </w:r>
      <w:proofErr w:type="gramEnd"/>
      <w:r w:rsidRPr="003F0C09">
        <w:rPr>
          <w:b/>
          <w:bCs/>
          <w:sz w:val="22"/>
          <w:szCs w:val="22"/>
        </w:rPr>
        <w:t xml:space="preserve"> a little  □ some  □ a lot  □ don’t know</w:t>
      </w:r>
    </w:p>
    <w:p w14:paraId="61E9F160" w14:textId="77777777" w:rsidR="00581BEB" w:rsidRPr="003F0C09" w:rsidRDefault="00581BEB" w:rsidP="00BA6147">
      <w:pPr>
        <w:pStyle w:val="Default"/>
        <w:spacing w:after="107"/>
        <w:rPr>
          <w:sz w:val="22"/>
          <w:szCs w:val="22"/>
        </w:rPr>
      </w:pPr>
    </w:p>
    <w:p w14:paraId="16ED97C4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</w:p>
    <w:p w14:paraId="33E3F386" w14:textId="48B5D37B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34. Would community members and leadership support </w:t>
      </w:r>
      <w:r w:rsidR="007A1537" w:rsidRPr="003F0C09">
        <w:rPr>
          <w:b/>
          <w:bCs/>
          <w:color w:val="auto"/>
          <w:sz w:val="22"/>
          <w:szCs w:val="22"/>
        </w:rPr>
        <w:t xml:space="preserve">the use of these resources to address </w:t>
      </w:r>
      <w:r w:rsidR="00BA6147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>consumption of unhealthy foods and beverages</w:t>
      </w:r>
      <w:r w:rsidR="00E96A8E" w:rsidRPr="003F0C09">
        <w:rPr>
          <w:color w:val="auto"/>
          <w:sz w:val="22"/>
          <w:szCs w:val="22"/>
        </w:rPr>
        <w:t xml:space="preserve">? </w:t>
      </w:r>
      <w:r w:rsidRPr="003F0C09">
        <w:rPr>
          <w:b/>
          <w:bCs/>
          <w:color w:val="auto"/>
          <w:sz w:val="22"/>
          <w:szCs w:val="22"/>
        </w:rPr>
        <w:t xml:space="preserve"> Please explain. </w:t>
      </w:r>
    </w:p>
    <w:p w14:paraId="4B0233CC" w14:textId="77777777" w:rsidR="004E61FA" w:rsidRPr="003F0C09" w:rsidRDefault="004E61FA" w:rsidP="00704DB9">
      <w:pPr>
        <w:pStyle w:val="Default"/>
        <w:rPr>
          <w:color w:val="auto"/>
          <w:sz w:val="22"/>
          <w:szCs w:val="22"/>
        </w:rPr>
      </w:pPr>
    </w:p>
    <w:p w14:paraId="2E89E3F7" w14:textId="43DBB053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35. On a scale of 1 to 5, where 1 is no effort and 5 is a great effort, how much effort are community members and/or leadership putting into each of the following </w:t>
      </w:r>
      <w:r w:rsidR="00581BEB" w:rsidRPr="003F0C09">
        <w:rPr>
          <w:b/>
          <w:bCs/>
          <w:color w:val="auto"/>
          <w:sz w:val="22"/>
          <w:szCs w:val="22"/>
        </w:rPr>
        <w:t xml:space="preserve">areas </w:t>
      </w:r>
      <w:r w:rsidRPr="003F0C09">
        <w:rPr>
          <w:b/>
          <w:bCs/>
          <w:color w:val="auto"/>
          <w:sz w:val="22"/>
          <w:szCs w:val="22"/>
        </w:rPr>
        <w:t xml:space="preserve">to increase the resources going toward addressing </w:t>
      </w:r>
      <w:r w:rsidR="00BA6147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 xml:space="preserve">consumption of unhealthy foods and beverages </w:t>
      </w:r>
      <w:r w:rsidRPr="003F0C09">
        <w:rPr>
          <w:b/>
          <w:bCs/>
          <w:color w:val="auto"/>
          <w:sz w:val="22"/>
          <w:szCs w:val="22"/>
        </w:rPr>
        <w:t xml:space="preserve">in your community? </w:t>
      </w:r>
    </w:p>
    <w:p w14:paraId="7AFB3FD0" w14:textId="77777777" w:rsidR="004E61FA" w:rsidRPr="003F0C09" w:rsidRDefault="004E61FA" w:rsidP="00704DB9">
      <w:pPr>
        <w:pStyle w:val="Default"/>
        <w:rPr>
          <w:color w:val="auto"/>
          <w:sz w:val="22"/>
          <w:szCs w:val="22"/>
        </w:rPr>
      </w:pPr>
    </w:p>
    <w:p w14:paraId="13CBFA8A" w14:textId="620AD0F8" w:rsidR="00704DB9" w:rsidRPr="003F0C09" w:rsidRDefault="004E61FA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b/>
          <w:color w:val="auto"/>
          <w:sz w:val="22"/>
          <w:szCs w:val="22"/>
        </w:rPr>
        <w:t xml:space="preserve">- </w:t>
      </w:r>
      <w:r w:rsidR="00BA6147" w:rsidRPr="003F0C09">
        <w:rPr>
          <w:b/>
          <w:color w:val="auto"/>
          <w:sz w:val="22"/>
          <w:szCs w:val="22"/>
        </w:rPr>
        <w:t>On a scale of 1 to 5, where 1 is no effort and 5 is great effort, how much efforts are community members and/or leadership putting into s</w:t>
      </w:r>
      <w:r w:rsidR="00704DB9" w:rsidRPr="003F0C09">
        <w:rPr>
          <w:b/>
          <w:bCs/>
          <w:color w:val="auto"/>
          <w:sz w:val="22"/>
          <w:szCs w:val="22"/>
        </w:rPr>
        <w:t xml:space="preserve">eeking volunteers for current or future efforts to address </w:t>
      </w:r>
      <w:r w:rsidR="005E5E3D" w:rsidRPr="003F0C09">
        <w:rPr>
          <w:b/>
          <w:color w:val="auto"/>
          <w:sz w:val="22"/>
          <w:szCs w:val="22"/>
        </w:rPr>
        <w:t xml:space="preserve">consumption of unhealthy foods and beverages </w:t>
      </w:r>
      <w:r w:rsidR="00BA6147" w:rsidRPr="003F0C09">
        <w:rPr>
          <w:b/>
          <w:bCs/>
          <w:color w:val="auto"/>
          <w:sz w:val="22"/>
          <w:szCs w:val="22"/>
        </w:rPr>
        <w:t>in the community?</w:t>
      </w:r>
    </w:p>
    <w:p w14:paraId="2C827EC4" w14:textId="77777777" w:rsidR="00BA6147" w:rsidRPr="003F0C09" w:rsidRDefault="00BA6147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</w:p>
    <w:p w14:paraId="135729DF" w14:textId="2E8C0854" w:rsidR="00704DB9" w:rsidRPr="003F0C09" w:rsidRDefault="00BA6147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>- On a scale of 1 to 5, where 1 is no effort and 5 is great effort, how much efforts are community members and/or leadership putting into s</w:t>
      </w:r>
      <w:r w:rsidR="00704DB9" w:rsidRPr="003F0C09">
        <w:rPr>
          <w:b/>
          <w:bCs/>
          <w:color w:val="auto"/>
          <w:sz w:val="22"/>
          <w:szCs w:val="22"/>
        </w:rPr>
        <w:t xml:space="preserve">oliciting donations from businesses or other organizations to fund current or </w:t>
      </w:r>
      <w:r w:rsidR="00581BEB" w:rsidRPr="003F0C09">
        <w:rPr>
          <w:b/>
          <w:bCs/>
          <w:color w:val="auto"/>
          <w:sz w:val="22"/>
          <w:szCs w:val="22"/>
        </w:rPr>
        <w:t xml:space="preserve">scaling up </w:t>
      </w:r>
      <w:r w:rsidRPr="003F0C09">
        <w:rPr>
          <w:b/>
          <w:bCs/>
          <w:color w:val="auto"/>
          <w:sz w:val="22"/>
          <w:szCs w:val="22"/>
        </w:rPr>
        <w:t>community efforts?</w:t>
      </w:r>
    </w:p>
    <w:p w14:paraId="70828884" w14:textId="2EE09C9E" w:rsidR="00BA6147" w:rsidRPr="003F0C09" w:rsidRDefault="00BA6147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</w:p>
    <w:p w14:paraId="11EE0A29" w14:textId="062BCCD9" w:rsidR="00704DB9" w:rsidRPr="003F0C09" w:rsidRDefault="00BA6147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- On a scale of 1 to 5, where 1 is no effort and 5 is great effort, how much efforts are community members and/or </w:t>
      </w:r>
      <w:proofErr w:type="spellStart"/>
      <w:r w:rsidRPr="003F0C09">
        <w:rPr>
          <w:b/>
          <w:bCs/>
          <w:color w:val="auto"/>
          <w:sz w:val="22"/>
          <w:szCs w:val="22"/>
        </w:rPr>
        <w:t>leaderhip</w:t>
      </w:r>
      <w:proofErr w:type="spellEnd"/>
      <w:r w:rsidRPr="003F0C09">
        <w:rPr>
          <w:b/>
          <w:bCs/>
          <w:color w:val="auto"/>
          <w:sz w:val="22"/>
          <w:szCs w:val="22"/>
        </w:rPr>
        <w:t xml:space="preserve"> putting into </w:t>
      </w:r>
      <w:r w:rsidR="004E70DD">
        <w:rPr>
          <w:b/>
          <w:bCs/>
          <w:color w:val="auto"/>
          <w:sz w:val="22"/>
          <w:szCs w:val="22"/>
        </w:rPr>
        <w:t>applying for funding from government</w:t>
      </w:r>
      <w:r w:rsidR="00704DB9" w:rsidRPr="003F0C09">
        <w:rPr>
          <w:b/>
          <w:bCs/>
          <w:color w:val="auto"/>
          <w:sz w:val="22"/>
          <w:szCs w:val="22"/>
        </w:rPr>
        <w:t xml:space="preserve"> to address </w:t>
      </w:r>
      <w:r w:rsidR="004E70DD">
        <w:rPr>
          <w:b/>
          <w:bCs/>
          <w:color w:val="auto"/>
          <w:sz w:val="22"/>
          <w:szCs w:val="22"/>
        </w:rPr>
        <w:t xml:space="preserve">the </w:t>
      </w:r>
      <w:r w:rsidR="005E5E3D" w:rsidRPr="003F0C09">
        <w:rPr>
          <w:b/>
          <w:color w:val="auto"/>
          <w:sz w:val="22"/>
          <w:szCs w:val="22"/>
        </w:rPr>
        <w:t>consumption of unhealthy foods and beverages</w:t>
      </w:r>
      <w:r w:rsidR="005E5E3D" w:rsidRPr="003F0C09">
        <w:rPr>
          <w:color w:val="auto"/>
          <w:sz w:val="22"/>
          <w:szCs w:val="22"/>
        </w:rPr>
        <w:t xml:space="preserve"> </w:t>
      </w:r>
      <w:r w:rsidRPr="003F0C09">
        <w:rPr>
          <w:b/>
          <w:bCs/>
          <w:color w:val="auto"/>
          <w:sz w:val="22"/>
          <w:szCs w:val="22"/>
        </w:rPr>
        <w:t>in the community?</w:t>
      </w:r>
    </w:p>
    <w:p w14:paraId="7EC58063" w14:textId="5A2186E9" w:rsidR="00BA6147" w:rsidRPr="003F0C09" w:rsidRDefault="00BA6147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</w:p>
    <w:p w14:paraId="534183B7" w14:textId="1BBEF147" w:rsidR="00BA6147" w:rsidRPr="003F0C09" w:rsidRDefault="00BA6147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- On a scale of 1 to 5, where 1 is no effort and 5 is great effort, how much efforts are community members and/or leadership putting into training community members to become experts? </w:t>
      </w:r>
    </w:p>
    <w:p w14:paraId="073ADFB4" w14:textId="12BB5239" w:rsidR="00BA6147" w:rsidRPr="003F0C09" w:rsidRDefault="00BA6147" w:rsidP="00704DB9">
      <w:pPr>
        <w:pStyle w:val="Default"/>
        <w:spacing w:after="107"/>
        <w:rPr>
          <w:b/>
          <w:bCs/>
          <w:color w:val="auto"/>
          <w:sz w:val="22"/>
          <w:szCs w:val="22"/>
        </w:rPr>
      </w:pPr>
    </w:p>
    <w:p w14:paraId="374E0D5B" w14:textId="65E2EE12" w:rsidR="00BA6147" w:rsidRPr="003F0C09" w:rsidRDefault="00BA6147" w:rsidP="00704DB9">
      <w:pPr>
        <w:pStyle w:val="Default"/>
        <w:spacing w:after="107"/>
        <w:rPr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>- On a scale of 1 to 5, where 1 is no effort and 5 is great effort, how much efforts are community members and/or leadership putting into recruiting experts to the community?</w:t>
      </w:r>
    </w:p>
    <w:p w14:paraId="041BD73E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</w:p>
    <w:p w14:paraId="3B1D1255" w14:textId="0EA2A014" w:rsidR="00704DB9" w:rsidRPr="003F0C09" w:rsidRDefault="00704DB9" w:rsidP="00704DB9">
      <w:pPr>
        <w:pStyle w:val="Default"/>
        <w:rPr>
          <w:b/>
          <w:bCs/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36. Are you aware of any action plans that have been submitted for funding to address </w:t>
      </w:r>
      <w:r w:rsidR="00F06EB5" w:rsidRPr="003F0C09">
        <w:rPr>
          <w:color w:val="auto"/>
          <w:sz w:val="22"/>
          <w:szCs w:val="22"/>
        </w:rPr>
        <w:t xml:space="preserve">the </w:t>
      </w:r>
      <w:r w:rsidR="005E5E3D" w:rsidRPr="003F0C09">
        <w:rPr>
          <w:color w:val="auto"/>
          <w:sz w:val="22"/>
          <w:szCs w:val="22"/>
        </w:rPr>
        <w:t xml:space="preserve">consumption of unhealthy foods and beverages </w:t>
      </w:r>
      <w:r w:rsidRPr="003F0C09">
        <w:rPr>
          <w:b/>
          <w:bCs/>
          <w:color w:val="auto"/>
          <w:sz w:val="22"/>
          <w:szCs w:val="22"/>
        </w:rPr>
        <w:t xml:space="preserve">in </w:t>
      </w:r>
      <w:proofErr w:type="spellStart"/>
      <w:r w:rsidR="00F06EB5" w:rsidRPr="003F0C09">
        <w:rPr>
          <w:color w:val="auto"/>
          <w:sz w:val="22"/>
          <w:szCs w:val="22"/>
        </w:rPr>
        <w:t>Ho</w:t>
      </w:r>
      <w:proofErr w:type="spellEnd"/>
      <w:r w:rsidR="00F06EB5" w:rsidRPr="003F0C09">
        <w:rPr>
          <w:color w:val="auto"/>
          <w:sz w:val="22"/>
          <w:szCs w:val="22"/>
        </w:rPr>
        <w:t xml:space="preserve"> central/Ga Mashie </w:t>
      </w:r>
      <w:r w:rsidRPr="003F0C09">
        <w:rPr>
          <w:i/>
          <w:iCs/>
          <w:color w:val="auto"/>
          <w:sz w:val="22"/>
          <w:szCs w:val="22"/>
        </w:rPr>
        <w:t>community</w:t>
      </w:r>
      <w:r w:rsidRPr="003F0C09">
        <w:rPr>
          <w:b/>
          <w:bCs/>
          <w:color w:val="auto"/>
          <w:sz w:val="22"/>
          <w:szCs w:val="22"/>
        </w:rPr>
        <w:t xml:space="preserve">? </w:t>
      </w:r>
    </w:p>
    <w:p w14:paraId="2F7710D0" w14:textId="77777777" w:rsidR="00581BEB" w:rsidRPr="003F0C09" w:rsidRDefault="00581BEB" w:rsidP="00704DB9">
      <w:pPr>
        <w:pStyle w:val="Default"/>
        <w:rPr>
          <w:color w:val="auto"/>
          <w:sz w:val="22"/>
          <w:szCs w:val="22"/>
        </w:rPr>
      </w:pPr>
    </w:p>
    <w:p w14:paraId="6555122E" w14:textId="77777777" w:rsidR="00704DB9" w:rsidRPr="003F0C09" w:rsidRDefault="00704DB9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b/>
          <w:bCs/>
          <w:i/>
          <w:iCs/>
          <w:color w:val="auto"/>
          <w:sz w:val="22"/>
          <w:szCs w:val="22"/>
        </w:rPr>
        <w:t xml:space="preserve">If Yes: </w:t>
      </w:r>
      <w:r w:rsidRPr="003F0C09">
        <w:rPr>
          <w:b/>
          <w:bCs/>
          <w:color w:val="auto"/>
          <w:sz w:val="22"/>
          <w:szCs w:val="22"/>
        </w:rPr>
        <w:t xml:space="preserve">Please explain. </w:t>
      </w:r>
    </w:p>
    <w:p w14:paraId="0BA75D9C" w14:textId="77777777" w:rsidR="004E61FA" w:rsidRPr="003F0C09" w:rsidRDefault="004E61FA" w:rsidP="00704DB9">
      <w:pPr>
        <w:pStyle w:val="Default"/>
        <w:rPr>
          <w:color w:val="auto"/>
          <w:sz w:val="22"/>
          <w:szCs w:val="22"/>
        </w:rPr>
      </w:pPr>
    </w:p>
    <w:p w14:paraId="48C3AB80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</w:p>
    <w:p w14:paraId="15971C41" w14:textId="77777777" w:rsidR="00704DB9" w:rsidRPr="003F0C09" w:rsidRDefault="00704DB9" w:rsidP="003B18B2">
      <w:pPr>
        <w:pStyle w:val="Default"/>
        <w:outlineLvl w:val="0"/>
        <w:rPr>
          <w:color w:val="auto"/>
          <w:sz w:val="22"/>
          <w:szCs w:val="22"/>
        </w:rPr>
      </w:pPr>
      <w:r w:rsidRPr="003F0C09">
        <w:rPr>
          <w:b/>
          <w:bCs/>
          <w:color w:val="auto"/>
          <w:sz w:val="22"/>
          <w:szCs w:val="22"/>
        </w:rPr>
        <w:t xml:space="preserve">Demographics of respondent (optional) </w:t>
      </w:r>
    </w:p>
    <w:p w14:paraId="6123996A" w14:textId="77777777" w:rsidR="00704DB9" w:rsidRPr="003F0C09" w:rsidRDefault="00704DB9" w:rsidP="00704DB9">
      <w:pPr>
        <w:pStyle w:val="Default"/>
        <w:spacing w:after="267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1. Gender: </w:t>
      </w:r>
    </w:p>
    <w:p w14:paraId="2DC1735E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2. What is your work title? _______________________________________ </w:t>
      </w:r>
    </w:p>
    <w:p w14:paraId="71739A4A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</w:p>
    <w:p w14:paraId="7AF2EB1C" w14:textId="4486751F" w:rsidR="00704DB9" w:rsidRPr="003F0C09" w:rsidRDefault="004E61FA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>3</w:t>
      </w:r>
      <w:r w:rsidR="00704DB9" w:rsidRPr="003F0C09">
        <w:rPr>
          <w:color w:val="auto"/>
          <w:sz w:val="22"/>
          <w:szCs w:val="22"/>
        </w:rPr>
        <w:t xml:space="preserve">. What is your age range? </w:t>
      </w:r>
      <w:r w:rsidR="001A766C" w:rsidRPr="003F0C09">
        <w:rPr>
          <w:color w:val="auto"/>
          <w:sz w:val="22"/>
          <w:szCs w:val="22"/>
        </w:rPr>
        <w:t xml:space="preserve"> - </w:t>
      </w:r>
    </w:p>
    <w:p w14:paraId="577BD425" w14:textId="7547EC64" w:rsidR="001A766C" w:rsidRPr="003F0C09" w:rsidRDefault="001A766C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>___ &lt; = 18</w:t>
      </w:r>
    </w:p>
    <w:p w14:paraId="54329678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___ 19-24 ___ 25-34 </w:t>
      </w:r>
    </w:p>
    <w:p w14:paraId="33C358D4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___ 35-44 ___ 45-54 </w:t>
      </w:r>
    </w:p>
    <w:p w14:paraId="683391AF" w14:textId="77777777" w:rsidR="00704DB9" w:rsidRPr="003F0C09" w:rsidRDefault="00704DB9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___ 55-64 ___ 65 and above </w:t>
      </w:r>
    </w:p>
    <w:p w14:paraId="1D68CA28" w14:textId="77777777" w:rsidR="004E61FA" w:rsidRPr="003F0C09" w:rsidRDefault="004E61FA" w:rsidP="00704DB9">
      <w:pPr>
        <w:pStyle w:val="Default"/>
        <w:rPr>
          <w:color w:val="auto"/>
          <w:sz w:val="22"/>
          <w:szCs w:val="22"/>
        </w:rPr>
      </w:pPr>
    </w:p>
    <w:p w14:paraId="136826A3" w14:textId="78024229" w:rsidR="00F06EB5" w:rsidRPr="003F0C09" w:rsidRDefault="004E61FA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lastRenderedPageBreak/>
        <w:t>4</w:t>
      </w:r>
      <w:r w:rsidR="00704DB9" w:rsidRPr="003F0C09">
        <w:rPr>
          <w:color w:val="auto"/>
          <w:sz w:val="22"/>
          <w:szCs w:val="22"/>
        </w:rPr>
        <w:t xml:space="preserve">. Do you live in </w:t>
      </w:r>
      <w:proofErr w:type="spellStart"/>
      <w:r w:rsidR="00F06EB5" w:rsidRPr="003F0C09">
        <w:rPr>
          <w:color w:val="auto"/>
          <w:sz w:val="22"/>
          <w:szCs w:val="22"/>
        </w:rPr>
        <w:t>Ho</w:t>
      </w:r>
      <w:proofErr w:type="spellEnd"/>
      <w:r w:rsidR="00F06EB5" w:rsidRPr="003F0C09">
        <w:rPr>
          <w:color w:val="auto"/>
          <w:sz w:val="22"/>
          <w:szCs w:val="22"/>
        </w:rPr>
        <w:t xml:space="preserve"> central/Ga Mashie community?</w:t>
      </w:r>
    </w:p>
    <w:p w14:paraId="09B1092F" w14:textId="5963EB93" w:rsidR="00F06EB5" w:rsidRPr="003F0C09" w:rsidRDefault="00F06EB5" w:rsidP="00704DB9">
      <w:pPr>
        <w:pStyle w:val="Default"/>
        <w:rPr>
          <w:color w:val="auto"/>
          <w:sz w:val="22"/>
          <w:szCs w:val="22"/>
        </w:rPr>
      </w:pPr>
      <w:r w:rsidRPr="003F0C09">
        <w:rPr>
          <w:bCs/>
          <w:sz w:val="22"/>
          <w:szCs w:val="22"/>
        </w:rPr>
        <w:t>□ Yes □ No</w:t>
      </w:r>
    </w:p>
    <w:p w14:paraId="5820235E" w14:textId="3CD0200B" w:rsidR="00704DB9" w:rsidRPr="003F0C09" w:rsidRDefault="00F06EB5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 </w:t>
      </w:r>
      <w:r w:rsidR="00704DB9" w:rsidRPr="003F0C09">
        <w:rPr>
          <w:color w:val="auto"/>
          <w:sz w:val="22"/>
          <w:szCs w:val="22"/>
        </w:rPr>
        <w:t xml:space="preserve">If no: What community? ________________ </w:t>
      </w:r>
    </w:p>
    <w:p w14:paraId="63F9A7E2" w14:textId="77777777" w:rsidR="004E61FA" w:rsidRPr="003F0C09" w:rsidRDefault="004E61FA" w:rsidP="00704DB9">
      <w:pPr>
        <w:pStyle w:val="Default"/>
        <w:rPr>
          <w:color w:val="auto"/>
          <w:sz w:val="22"/>
          <w:szCs w:val="22"/>
        </w:rPr>
      </w:pPr>
    </w:p>
    <w:p w14:paraId="7BAA8807" w14:textId="77777777" w:rsidR="00704DB9" w:rsidRPr="003F0C09" w:rsidRDefault="004E61FA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>5</w:t>
      </w:r>
      <w:r w:rsidR="00704DB9" w:rsidRPr="003F0C09">
        <w:rPr>
          <w:color w:val="auto"/>
          <w:sz w:val="22"/>
          <w:szCs w:val="22"/>
        </w:rPr>
        <w:t xml:space="preserve">. How long have you lived in your community? ________________________ </w:t>
      </w:r>
    </w:p>
    <w:p w14:paraId="58316935" w14:textId="77777777" w:rsidR="004E61FA" w:rsidRPr="003F0C09" w:rsidRDefault="004E61FA" w:rsidP="00704DB9">
      <w:pPr>
        <w:pStyle w:val="Default"/>
        <w:rPr>
          <w:color w:val="auto"/>
          <w:sz w:val="22"/>
          <w:szCs w:val="22"/>
        </w:rPr>
      </w:pPr>
    </w:p>
    <w:p w14:paraId="7A9DE90C" w14:textId="68383F0A" w:rsidR="00704DB9" w:rsidRPr="003F0C09" w:rsidRDefault="004E61FA" w:rsidP="00704DB9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>6</w:t>
      </w:r>
      <w:r w:rsidR="00704DB9" w:rsidRPr="003F0C09">
        <w:rPr>
          <w:color w:val="auto"/>
          <w:sz w:val="22"/>
          <w:szCs w:val="22"/>
        </w:rPr>
        <w:t xml:space="preserve">. Do you work in (community)? </w:t>
      </w:r>
    </w:p>
    <w:p w14:paraId="425EAF5D" w14:textId="77777777" w:rsidR="00F06EB5" w:rsidRPr="003F0C09" w:rsidRDefault="00F06EB5" w:rsidP="00F06EB5">
      <w:pPr>
        <w:pStyle w:val="Default"/>
        <w:rPr>
          <w:color w:val="auto"/>
          <w:sz w:val="22"/>
          <w:szCs w:val="22"/>
        </w:rPr>
      </w:pPr>
      <w:r w:rsidRPr="003F0C09">
        <w:rPr>
          <w:bCs/>
          <w:sz w:val="22"/>
          <w:szCs w:val="22"/>
        </w:rPr>
        <w:t>□ Yes □ No</w:t>
      </w:r>
    </w:p>
    <w:p w14:paraId="457A532F" w14:textId="77777777" w:rsidR="00F06EB5" w:rsidRPr="003F0C09" w:rsidRDefault="00F06EB5" w:rsidP="00F06EB5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 If no: What community? ________________ </w:t>
      </w:r>
    </w:p>
    <w:p w14:paraId="1702668D" w14:textId="77777777" w:rsidR="004E61FA" w:rsidRPr="003F0C09" w:rsidRDefault="004E61FA" w:rsidP="00704DB9">
      <w:pPr>
        <w:pStyle w:val="Default"/>
        <w:rPr>
          <w:color w:val="auto"/>
          <w:sz w:val="22"/>
          <w:szCs w:val="22"/>
        </w:rPr>
      </w:pPr>
    </w:p>
    <w:p w14:paraId="1D0E88AE" w14:textId="77777777" w:rsidR="00F06EB5" w:rsidRPr="003F0C09" w:rsidRDefault="004E61FA" w:rsidP="00F06EB5">
      <w:pPr>
        <w:spacing w:after="0"/>
        <w:rPr>
          <w:rFonts w:ascii="Times New Roman" w:hAnsi="Times New Roman" w:cs="Times New Roman"/>
        </w:rPr>
      </w:pPr>
      <w:r w:rsidRPr="003F0C09">
        <w:rPr>
          <w:rFonts w:ascii="Times New Roman" w:hAnsi="Times New Roman" w:cs="Times New Roman"/>
        </w:rPr>
        <w:t>7</w:t>
      </w:r>
      <w:r w:rsidR="00704DB9" w:rsidRPr="003F0C09">
        <w:rPr>
          <w:rFonts w:ascii="Times New Roman" w:hAnsi="Times New Roman" w:cs="Times New Roman"/>
        </w:rPr>
        <w:t xml:space="preserve">. Do you live in (community)? </w:t>
      </w:r>
    </w:p>
    <w:p w14:paraId="54429A52" w14:textId="060586BC" w:rsidR="00F06EB5" w:rsidRPr="003F0C09" w:rsidRDefault="00F06EB5" w:rsidP="00F06EB5">
      <w:pPr>
        <w:spacing w:after="0"/>
        <w:rPr>
          <w:rFonts w:ascii="Times New Roman" w:hAnsi="Times New Roman" w:cs="Times New Roman"/>
        </w:rPr>
      </w:pPr>
      <w:r w:rsidRPr="003F0C09">
        <w:rPr>
          <w:rFonts w:ascii="Times New Roman" w:hAnsi="Times New Roman" w:cs="Times New Roman"/>
          <w:bCs/>
        </w:rPr>
        <w:t>□ Yes □ No</w:t>
      </w:r>
    </w:p>
    <w:p w14:paraId="1A270FDC" w14:textId="77777777" w:rsidR="00F06EB5" w:rsidRPr="003F0C09" w:rsidRDefault="00F06EB5" w:rsidP="00F06EB5">
      <w:pPr>
        <w:pStyle w:val="Default"/>
        <w:rPr>
          <w:color w:val="auto"/>
          <w:sz w:val="22"/>
          <w:szCs w:val="22"/>
        </w:rPr>
      </w:pPr>
      <w:r w:rsidRPr="003F0C09">
        <w:rPr>
          <w:color w:val="auto"/>
          <w:sz w:val="22"/>
          <w:szCs w:val="22"/>
        </w:rPr>
        <w:t xml:space="preserve"> If no: What community? ________________ </w:t>
      </w:r>
    </w:p>
    <w:p w14:paraId="003BC23C" w14:textId="77777777" w:rsidR="00F06EB5" w:rsidRPr="003F0C09" w:rsidRDefault="00F06EB5" w:rsidP="00704DB9">
      <w:pPr>
        <w:rPr>
          <w:rFonts w:ascii="Times New Roman" w:hAnsi="Times New Roman" w:cs="Times New Roman"/>
        </w:rPr>
      </w:pPr>
    </w:p>
    <w:sectPr w:rsidR="00F06EB5" w:rsidRPr="003F0C0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B740D8" w14:textId="77777777" w:rsidR="00A92BBF" w:rsidRDefault="00A92BBF" w:rsidP="00017486">
      <w:pPr>
        <w:spacing w:after="0" w:line="240" w:lineRule="auto"/>
      </w:pPr>
      <w:r>
        <w:separator/>
      </w:r>
    </w:p>
  </w:endnote>
  <w:endnote w:type="continuationSeparator" w:id="0">
    <w:p w14:paraId="302A7B84" w14:textId="77777777" w:rsidR="00A92BBF" w:rsidRDefault="00A92BBF" w:rsidP="00017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5804403"/>
      <w:docPartObj>
        <w:docPartGallery w:val="Page Numbers (Bottom of Page)"/>
        <w:docPartUnique/>
      </w:docPartObj>
    </w:sdtPr>
    <w:sdtEndPr/>
    <w:sdtContent>
      <w:p w14:paraId="727CAECD" w14:textId="32BCC8CB" w:rsidR="00FA63EE" w:rsidRDefault="00FA63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32D" w:rsidRPr="00EB032D">
          <w:rPr>
            <w:noProof/>
            <w:lang w:val="fr-FR"/>
          </w:rPr>
          <w:t>1</w:t>
        </w:r>
        <w:r>
          <w:fldChar w:fldCharType="end"/>
        </w:r>
      </w:p>
    </w:sdtContent>
  </w:sdt>
  <w:p w14:paraId="344AEB4E" w14:textId="77777777" w:rsidR="00FA63EE" w:rsidRDefault="00FA63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128AD" w14:textId="77777777" w:rsidR="00A92BBF" w:rsidRDefault="00A92BBF" w:rsidP="00017486">
      <w:pPr>
        <w:spacing w:after="0" w:line="240" w:lineRule="auto"/>
      </w:pPr>
      <w:r>
        <w:separator/>
      </w:r>
    </w:p>
  </w:footnote>
  <w:footnote w:type="continuationSeparator" w:id="0">
    <w:p w14:paraId="7F5AD36F" w14:textId="77777777" w:rsidR="00A92BBF" w:rsidRDefault="00A92BBF" w:rsidP="00017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6E5E20"/>
    <w:multiLevelType w:val="hybridMultilevel"/>
    <w:tmpl w:val="B67C5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704DB9"/>
    <w:rsid w:val="00016A41"/>
    <w:rsid w:val="00017486"/>
    <w:rsid w:val="001A766C"/>
    <w:rsid w:val="00205622"/>
    <w:rsid w:val="002A5CA4"/>
    <w:rsid w:val="00342838"/>
    <w:rsid w:val="0036321D"/>
    <w:rsid w:val="0036661D"/>
    <w:rsid w:val="003A23DD"/>
    <w:rsid w:val="003B18B2"/>
    <w:rsid w:val="003B276B"/>
    <w:rsid w:val="003F0C09"/>
    <w:rsid w:val="00404796"/>
    <w:rsid w:val="004E61FA"/>
    <w:rsid w:val="004E70DD"/>
    <w:rsid w:val="00581BEB"/>
    <w:rsid w:val="005A6C2E"/>
    <w:rsid w:val="005D53E2"/>
    <w:rsid w:val="005E30A1"/>
    <w:rsid w:val="005E5E3D"/>
    <w:rsid w:val="006365F8"/>
    <w:rsid w:val="00667C68"/>
    <w:rsid w:val="0068334F"/>
    <w:rsid w:val="00704DB9"/>
    <w:rsid w:val="007A1537"/>
    <w:rsid w:val="008069E1"/>
    <w:rsid w:val="00864D0A"/>
    <w:rsid w:val="00874ECE"/>
    <w:rsid w:val="00891476"/>
    <w:rsid w:val="008A6E07"/>
    <w:rsid w:val="009004E7"/>
    <w:rsid w:val="00947E1D"/>
    <w:rsid w:val="009528CF"/>
    <w:rsid w:val="0095434A"/>
    <w:rsid w:val="00A92BBF"/>
    <w:rsid w:val="00B227F7"/>
    <w:rsid w:val="00B3776F"/>
    <w:rsid w:val="00B749DA"/>
    <w:rsid w:val="00BA6147"/>
    <w:rsid w:val="00BF25F6"/>
    <w:rsid w:val="00BF6685"/>
    <w:rsid w:val="00C3141E"/>
    <w:rsid w:val="00CB10EB"/>
    <w:rsid w:val="00CC0296"/>
    <w:rsid w:val="00CC7D39"/>
    <w:rsid w:val="00E274C2"/>
    <w:rsid w:val="00E96A8E"/>
    <w:rsid w:val="00EB032D"/>
    <w:rsid w:val="00EC2987"/>
    <w:rsid w:val="00EC31BC"/>
    <w:rsid w:val="00F06EB5"/>
    <w:rsid w:val="00F26F76"/>
    <w:rsid w:val="00FA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B89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04D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7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486"/>
  </w:style>
  <w:style w:type="paragraph" w:styleId="Footer">
    <w:name w:val="footer"/>
    <w:basedOn w:val="Normal"/>
    <w:link w:val="FooterChar"/>
    <w:uiPriority w:val="99"/>
    <w:unhideWhenUsed/>
    <w:rsid w:val="00017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486"/>
  </w:style>
  <w:style w:type="character" w:styleId="CommentReference">
    <w:name w:val="annotation reference"/>
    <w:basedOn w:val="DefaultParagraphFont"/>
    <w:uiPriority w:val="99"/>
    <w:semiHidden/>
    <w:unhideWhenUsed/>
    <w:rsid w:val="00FA6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3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3E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04D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7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486"/>
  </w:style>
  <w:style w:type="paragraph" w:styleId="Footer">
    <w:name w:val="footer"/>
    <w:basedOn w:val="Normal"/>
    <w:link w:val="FooterChar"/>
    <w:uiPriority w:val="99"/>
    <w:unhideWhenUsed/>
    <w:rsid w:val="00017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486"/>
  </w:style>
  <w:style w:type="character" w:styleId="CommentReference">
    <w:name w:val="annotation reference"/>
    <w:basedOn w:val="DefaultParagraphFont"/>
    <w:uiPriority w:val="99"/>
    <w:semiHidden/>
    <w:unhideWhenUsed/>
    <w:rsid w:val="00FA6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3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3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3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6CD4C-B325-4275-A559-57B21007F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038</Words>
  <Characters>13310</Characters>
  <Application>Microsoft Office Word</Application>
  <DocSecurity>0</DocSecurity>
  <Lines>1023</Lines>
  <Paragraphs>6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JBARRIOS</cp:lastModifiedBy>
  <cp:revision>4</cp:revision>
  <dcterms:created xsi:type="dcterms:W3CDTF">2018-12-17T17:04:00Z</dcterms:created>
  <dcterms:modified xsi:type="dcterms:W3CDTF">2019-05-17T08:05:00Z</dcterms:modified>
</cp:coreProperties>
</file>